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25046B" w14:textId="6D277178" w:rsidR="005E7664" w:rsidRDefault="003C4711" w:rsidP="003C4711">
      <w:pPr>
        <w:widowControl/>
        <w:suppressAutoHyphens w:val="0"/>
        <w:spacing w:line="240" w:lineRule="auto"/>
        <w:ind w:firstLine="0"/>
        <w:contextualSpacing/>
        <w:jc w:val="center"/>
        <w:rPr>
          <w:rFonts w:asciiTheme="majorBidi" w:hAnsiTheme="majorBidi" w:cstheme="majorBidi"/>
          <w:b/>
          <w:bCs/>
          <w:i/>
          <w:iCs/>
          <w:sz w:val="32"/>
          <w:szCs w:val="32"/>
          <w:lang w:val="en-GB"/>
        </w:rPr>
      </w:pPr>
      <w:r w:rsidRPr="003C4711">
        <w:rPr>
          <w:rFonts w:asciiTheme="majorBidi" w:hAnsiTheme="majorBidi" w:cstheme="majorBidi"/>
          <w:b/>
          <w:bCs/>
          <w:i/>
          <w:iCs/>
          <w:sz w:val="32"/>
          <w:szCs w:val="32"/>
          <w:lang w:val="en-GB"/>
        </w:rPr>
        <w:t>Supplementary Material</w:t>
      </w:r>
    </w:p>
    <w:p w14:paraId="1D390C3F" w14:textId="77777777" w:rsidR="003C4711" w:rsidRPr="003C4711" w:rsidRDefault="003C4711" w:rsidP="003C4711">
      <w:pPr>
        <w:widowControl/>
        <w:suppressAutoHyphens w:val="0"/>
        <w:spacing w:line="240" w:lineRule="auto"/>
        <w:ind w:firstLine="0"/>
        <w:contextualSpacing/>
        <w:jc w:val="center"/>
        <w:rPr>
          <w:rFonts w:asciiTheme="majorBidi" w:hAnsiTheme="majorBidi" w:cstheme="majorBidi"/>
          <w:sz w:val="32"/>
          <w:szCs w:val="32"/>
          <w:lang w:val="en-GB"/>
        </w:rPr>
      </w:pPr>
    </w:p>
    <w:p w14:paraId="4763DF30" w14:textId="768F452E" w:rsidR="00C81147" w:rsidRPr="003C4711" w:rsidRDefault="005E7664" w:rsidP="003C4711">
      <w:pPr>
        <w:widowControl/>
        <w:suppressAutoHyphens w:val="0"/>
        <w:spacing w:line="240" w:lineRule="auto"/>
        <w:ind w:firstLine="0"/>
        <w:contextualSpacing/>
        <w:jc w:val="center"/>
        <w:rPr>
          <w:rFonts w:asciiTheme="majorBidi" w:hAnsiTheme="majorBidi" w:cstheme="majorBidi"/>
          <w:b/>
          <w:bCs/>
          <w:sz w:val="32"/>
          <w:szCs w:val="32"/>
          <w:lang w:val="en-GB"/>
        </w:rPr>
      </w:pPr>
      <w:r w:rsidRPr="003C4711">
        <w:rPr>
          <w:rFonts w:asciiTheme="majorBidi" w:hAnsiTheme="majorBidi" w:cstheme="majorBidi"/>
          <w:b/>
          <w:bCs/>
          <w:sz w:val="32"/>
          <w:szCs w:val="32"/>
          <w:lang w:val="en-GB"/>
        </w:rPr>
        <w:t>Network Approach to Understanding Emotional Dynamic</w:t>
      </w:r>
      <w:r w:rsidR="001D623B" w:rsidRPr="003C4711">
        <w:rPr>
          <w:rFonts w:asciiTheme="majorBidi" w:hAnsiTheme="majorBidi" w:cstheme="majorBidi"/>
          <w:b/>
          <w:bCs/>
          <w:sz w:val="32"/>
          <w:szCs w:val="32"/>
          <w:lang w:val="en-GB"/>
        </w:rPr>
        <w:t>s</w:t>
      </w:r>
      <w:r w:rsidRPr="003C4711">
        <w:rPr>
          <w:rFonts w:asciiTheme="majorBidi" w:hAnsiTheme="majorBidi" w:cstheme="majorBidi"/>
          <w:b/>
          <w:bCs/>
          <w:sz w:val="32"/>
          <w:szCs w:val="32"/>
          <w:lang w:val="en-GB"/>
        </w:rPr>
        <w:t xml:space="preserve"> in Relation to Childhood Trauma and Genetic Liability to Psychopathology: Replication of a Prospective Experience Sampling Analysis</w:t>
      </w:r>
    </w:p>
    <w:p w14:paraId="715DF9A8" w14:textId="77777777" w:rsidR="00362D5E" w:rsidRPr="003C4711" w:rsidRDefault="00362D5E" w:rsidP="00C81147">
      <w:pPr>
        <w:widowControl/>
        <w:suppressAutoHyphens w:val="0"/>
        <w:spacing w:line="240" w:lineRule="auto"/>
        <w:ind w:firstLine="0"/>
        <w:contextualSpacing/>
        <w:rPr>
          <w:rFonts w:asciiTheme="majorBidi" w:hAnsiTheme="majorBidi" w:cstheme="majorBidi"/>
          <w:b/>
          <w:bCs/>
          <w:lang w:val="en-GB"/>
        </w:rPr>
      </w:pPr>
    </w:p>
    <w:p w14:paraId="70937752" w14:textId="7D8DF75E" w:rsidR="005E7664" w:rsidRDefault="005E7664" w:rsidP="00C81147">
      <w:pPr>
        <w:widowControl/>
        <w:suppressAutoHyphens w:val="0"/>
        <w:spacing w:line="240" w:lineRule="auto"/>
        <w:ind w:firstLine="0"/>
        <w:contextualSpacing/>
        <w:rPr>
          <w:lang w:val="en-GB"/>
        </w:rPr>
      </w:pPr>
      <w:r w:rsidRPr="003C4711">
        <w:rPr>
          <w:rFonts w:asciiTheme="majorBidi" w:hAnsiTheme="majorBidi" w:cstheme="majorBidi"/>
          <w:b/>
          <w:bCs/>
          <w:lang w:val="nl-NL"/>
        </w:rPr>
        <w:t>L. Hasmi</w:t>
      </w:r>
      <w:r w:rsidR="00A3209E" w:rsidRPr="003C4711">
        <w:rPr>
          <w:lang w:val="en-GB"/>
        </w:rPr>
        <w:t>*</w:t>
      </w:r>
      <w:bookmarkStart w:id="0" w:name="_GoBack"/>
      <w:bookmarkEnd w:id="0"/>
      <w:r w:rsidRPr="003C4711">
        <w:rPr>
          <w:rFonts w:asciiTheme="majorBidi" w:hAnsiTheme="majorBidi" w:cstheme="majorBidi"/>
          <w:b/>
          <w:bCs/>
          <w:lang w:val="nl-NL"/>
        </w:rPr>
        <w:t>, M. Drukker, S. Guloksuz, C. Menne-Lothmann, J Decoster, R. van Winkel, D. Collip, P. Delespaul, M. De Hert, C. Derom, E. Thiery, N. Jacobs, B. P. F. Rutten, M. Wichers, J. van Os</w:t>
      </w:r>
    </w:p>
    <w:p w14:paraId="6D9B21BD" w14:textId="4555DDEF" w:rsidR="003C4711" w:rsidRDefault="003C4711" w:rsidP="00C81147">
      <w:pPr>
        <w:widowControl/>
        <w:suppressAutoHyphens w:val="0"/>
        <w:spacing w:line="240" w:lineRule="auto"/>
        <w:ind w:firstLine="0"/>
        <w:contextualSpacing/>
        <w:rPr>
          <w:lang w:val="en-GB"/>
        </w:rPr>
      </w:pPr>
    </w:p>
    <w:p w14:paraId="0A2FEF8C" w14:textId="07DEF8EF" w:rsidR="003C4711" w:rsidRPr="007555D6" w:rsidRDefault="003C4711" w:rsidP="003C4711">
      <w:pPr>
        <w:spacing w:line="240" w:lineRule="auto"/>
        <w:ind w:firstLine="0"/>
        <w:contextualSpacing/>
        <w:rPr>
          <w:rFonts w:ascii="Times New Roman" w:hAnsi="Times New Roman"/>
        </w:rPr>
      </w:pPr>
      <w:r w:rsidRPr="007555D6">
        <w:rPr>
          <w:rFonts w:ascii="Times New Roman" w:hAnsi="Times New Roman" w:cs="Times New Roman"/>
          <w:b/>
        </w:rPr>
        <w:t xml:space="preserve">* </w:t>
      </w:r>
      <w:proofErr w:type="spellStart"/>
      <w:r w:rsidR="00803021" w:rsidRPr="007555D6">
        <w:rPr>
          <w:rFonts w:ascii="Times New Roman" w:hAnsi="Times New Roman" w:cs="Times New Roman"/>
          <w:b/>
        </w:rPr>
        <w:t>Correspondence</w:t>
      </w:r>
      <w:proofErr w:type="spellEnd"/>
      <w:r w:rsidR="00803021" w:rsidRPr="007555D6">
        <w:rPr>
          <w:rFonts w:ascii="Times New Roman" w:hAnsi="Times New Roman" w:cs="Times New Roman"/>
          <w:b/>
        </w:rPr>
        <w:t xml:space="preserve"> :</w:t>
      </w:r>
      <w:r w:rsidRPr="007555D6">
        <w:rPr>
          <w:rFonts w:ascii="Times New Roman" w:hAnsi="Times New Roman" w:cs="Times New Roman"/>
          <w:b/>
        </w:rPr>
        <w:t xml:space="preserve"> </w:t>
      </w:r>
      <w:r w:rsidR="007555D6" w:rsidRPr="007555D6">
        <w:rPr>
          <w:rFonts w:ascii="Times New Roman" w:hAnsi="Times New Roman"/>
        </w:rPr>
        <w:t xml:space="preserve">Laila </w:t>
      </w:r>
      <w:proofErr w:type="spellStart"/>
      <w:r w:rsidR="007555D6" w:rsidRPr="007555D6">
        <w:rPr>
          <w:rFonts w:ascii="Times New Roman" w:hAnsi="Times New Roman"/>
        </w:rPr>
        <w:t>Hasmi</w:t>
      </w:r>
      <w:proofErr w:type="spellEnd"/>
      <w:r w:rsidRPr="007555D6">
        <w:rPr>
          <w:rFonts w:ascii="Times New Roman" w:hAnsi="Times New Roman"/>
        </w:rPr>
        <w:t xml:space="preserve"> : </w:t>
      </w:r>
      <w:r w:rsidR="007555D6">
        <w:rPr>
          <w:rFonts w:ascii="Times New Roman" w:hAnsi="Times New Roman"/>
        </w:rPr>
        <w:t>l.hasmi@maastrichtuniversity</w:t>
      </w:r>
      <w:r w:rsidRPr="007555D6">
        <w:rPr>
          <w:rFonts w:ascii="Times New Roman" w:hAnsi="Times New Roman"/>
        </w:rPr>
        <w:t>.nl</w:t>
      </w:r>
    </w:p>
    <w:p w14:paraId="1A6BB0B4" w14:textId="0EE2AF89" w:rsidR="005E7664" w:rsidRPr="000747D9" w:rsidRDefault="005E7664" w:rsidP="005E7664">
      <w:pPr>
        <w:widowControl/>
        <w:suppressAutoHyphens w:val="0"/>
        <w:spacing w:line="240" w:lineRule="auto"/>
        <w:ind w:firstLine="0"/>
        <w:contextualSpacing/>
        <w:jc w:val="both"/>
        <w:rPr>
          <w:rFonts w:asciiTheme="majorBidi" w:hAnsiTheme="majorBidi" w:cstheme="majorBidi"/>
          <w:lang w:val="nl-NL"/>
        </w:rPr>
      </w:pPr>
    </w:p>
    <w:p w14:paraId="4D5DECBC" w14:textId="2C6B6714" w:rsidR="00136E22" w:rsidRPr="00136E22" w:rsidRDefault="00C81147" w:rsidP="00136E22">
      <w:pPr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Preamble</w:t>
      </w:r>
      <w:r w:rsidR="001D623B">
        <w:rPr>
          <w:rFonts w:ascii="Times New Roman" w:hAnsi="Times New Roman" w:cs="Times New Roman"/>
          <w:b/>
          <w:bCs/>
          <w:lang w:val="en-GB"/>
        </w:rPr>
        <w:t xml:space="preserve">: </w:t>
      </w:r>
      <w:r w:rsidR="001D623B" w:rsidRPr="00C81147">
        <w:rPr>
          <w:rFonts w:ascii="Times New Roman" w:hAnsi="Times New Roman" w:cs="Times New Roman"/>
          <w:lang w:val="en-GB"/>
        </w:rPr>
        <w:t xml:space="preserve">The results </w:t>
      </w:r>
      <w:r w:rsidRPr="00C81147">
        <w:rPr>
          <w:rFonts w:ascii="Times New Roman" w:hAnsi="Times New Roman" w:cs="Times New Roman"/>
          <w:lang w:val="en-GB"/>
        </w:rPr>
        <w:t xml:space="preserve">presented below </w:t>
      </w:r>
      <w:r w:rsidR="001D623B" w:rsidRPr="00C81147">
        <w:rPr>
          <w:rFonts w:ascii="Times New Roman" w:hAnsi="Times New Roman" w:cs="Times New Roman"/>
          <w:lang w:val="en-GB"/>
        </w:rPr>
        <w:t>are from supplementary analysis done upon the original network study</w:t>
      </w:r>
      <w:r w:rsidRPr="00C81147">
        <w:rPr>
          <w:rFonts w:ascii="Times New Roman" w:hAnsi="Times New Roman" w:cs="Times New Roman"/>
          <w:lang w:val="en-GB"/>
        </w:rPr>
        <w:t xml:space="preserve"> twins sample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Theme="majorBidi" w:hAnsiTheme="majorBidi" w:cstheme="majorBidi"/>
          <w:noProof/>
          <w:lang w:val="en-GB"/>
        </w:rPr>
        <w:t>[Hasmi, L., Drukker, M., Sinan, G., Viechtenbauer, W., Thiery, E., Derom, C., van Os, J. (2016). Genetic and environmental influences on the effective regulation network: A prospective experience sampling analysis. Manuscript submitted for publication]</w:t>
      </w:r>
      <w:r>
        <w:rPr>
          <w:rFonts w:asciiTheme="majorBidi" w:hAnsiTheme="majorBidi" w:cstheme="majorBidi"/>
          <w:lang w:val="en-GB"/>
        </w:rPr>
        <w:t>.</w:t>
      </w:r>
    </w:p>
    <w:p w14:paraId="791C12FE" w14:textId="207D4436" w:rsidR="00C81147" w:rsidRDefault="00C81147" w:rsidP="00136E22">
      <w:pPr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4DA4441F" w14:textId="46B1547E" w:rsidR="00136E22" w:rsidRPr="00836BCB" w:rsidRDefault="00EF7E05" w:rsidP="00136E22">
      <w:pPr>
        <w:widowControl/>
        <w:suppressAutoHyphens w:val="0"/>
        <w:spacing w:after="200" w:line="240" w:lineRule="auto"/>
        <w:ind w:firstLine="0"/>
        <w:contextualSpacing/>
        <w:jc w:val="both"/>
        <w:rPr>
          <w:rFonts w:asciiTheme="majorBidi" w:eastAsiaTheme="minorEastAsia" w:hAnsiTheme="majorBidi" w:cstheme="majorBidi"/>
          <w:b/>
          <w:bCs/>
          <w:kern w:val="0"/>
          <w:lang w:val="en-US" w:eastAsia="en-GB" w:bidi="ar-SA"/>
        </w:rPr>
      </w:pPr>
      <w:r w:rsidRPr="00836BCB">
        <w:rPr>
          <w:rFonts w:asciiTheme="majorBidi" w:eastAsiaTheme="minorEastAsia" w:hAnsiTheme="majorBidi" w:cstheme="majorBidi"/>
          <w:b/>
          <w:bCs/>
          <w:kern w:val="0"/>
          <w:lang w:val="en-US" w:eastAsia="en-GB" w:bidi="ar-SA"/>
        </w:rPr>
        <w:t xml:space="preserve">Table </w:t>
      </w:r>
      <w:r w:rsidR="005E7664" w:rsidRPr="00836BCB">
        <w:rPr>
          <w:rFonts w:asciiTheme="majorBidi" w:eastAsiaTheme="minorEastAsia" w:hAnsiTheme="majorBidi" w:cstheme="majorBidi"/>
          <w:b/>
          <w:bCs/>
          <w:kern w:val="0"/>
          <w:lang w:val="en-US" w:eastAsia="en-GB" w:bidi="ar-SA"/>
        </w:rPr>
        <w:t>S</w:t>
      </w:r>
      <w:r w:rsidRPr="00836BCB">
        <w:rPr>
          <w:rFonts w:asciiTheme="majorBidi" w:eastAsiaTheme="minorEastAsia" w:hAnsiTheme="majorBidi" w:cstheme="majorBidi"/>
          <w:b/>
          <w:bCs/>
          <w:kern w:val="0"/>
          <w:lang w:val="en-US" w:eastAsia="en-GB" w:bidi="ar-SA"/>
        </w:rPr>
        <w:t>1</w:t>
      </w:r>
      <w:r w:rsidR="00136E22" w:rsidRPr="00836BCB">
        <w:rPr>
          <w:rFonts w:asciiTheme="majorBidi" w:eastAsiaTheme="minorEastAsia" w:hAnsiTheme="majorBidi" w:cstheme="majorBidi"/>
          <w:b/>
          <w:bCs/>
          <w:kern w:val="0"/>
          <w:lang w:val="en-US" w:eastAsia="en-GB" w:bidi="ar-SA"/>
        </w:rPr>
        <w:t>. Emotional density across l</w:t>
      </w:r>
      <w:r w:rsidR="00221229" w:rsidRPr="00836BCB">
        <w:rPr>
          <w:rFonts w:asciiTheme="majorBidi" w:eastAsiaTheme="minorEastAsia" w:hAnsiTheme="majorBidi" w:cstheme="majorBidi"/>
          <w:b/>
          <w:bCs/>
          <w:kern w:val="0"/>
          <w:lang w:val="en-US" w:eastAsia="en-GB" w:bidi="ar-SA"/>
        </w:rPr>
        <w:t>evels of childhood trauma and genetic liability to psychopathology</w:t>
      </w:r>
      <w:r w:rsidR="00136E22" w:rsidRPr="00836BCB">
        <w:rPr>
          <w:rFonts w:asciiTheme="majorBidi" w:eastAsiaTheme="minorEastAsia" w:hAnsiTheme="majorBidi" w:cstheme="majorBidi"/>
          <w:b/>
          <w:bCs/>
          <w:kern w:val="0"/>
          <w:lang w:val="en-US" w:eastAsia="en-GB" w:bidi="ar-SA"/>
        </w:rPr>
        <w:t>, respectively</w:t>
      </w:r>
    </w:p>
    <w:p w14:paraId="2F4989CE" w14:textId="65B9E126" w:rsidR="00F979A1" w:rsidRPr="00F979A1" w:rsidRDefault="00F979A1" w:rsidP="00F979A1">
      <w:pPr>
        <w:widowControl/>
        <w:suppressAutoHyphens w:val="0"/>
        <w:spacing w:after="200" w:line="240" w:lineRule="auto"/>
        <w:ind w:firstLine="0"/>
        <w:contextualSpacing/>
        <w:rPr>
          <w:rFonts w:asciiTheme="minorHAnsi" w:eastAsiaTheme="minorEastAsia" w:hAnsiTheme="minorHAnsi" w:cstheme="minorBidi"/>
          <w:kern w:val="0"/>
          <w:sz w:val="22"/>
          <w:szCs w:val="22"/>
          <w:lang w:val="en-US" w:eastAsia="en-GB" w:bidi="ar-SA"/>
        </w:rPr>
      </w:pPr>
    </w:p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1383"/>
        <w:gridCol w:w="1383"/>
        <w:gridCol w:w="1572"/>
        <w:gridCol w:w="1481"/>
        <w:gridCol w:w="1575"/>
        <w:gridCol w:w="1279"/>
        <w:gridCol w:w="1608"/>
      </w:tblGrid>
      <w:tr w:rsidR="00136E22" w:rsidRPr="007A478D" w14:paraId="268B9E85" w14:textId="77777777" w:rsidTr="00754DAB">
        <w:trPr>
          <w:cantSplit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957E5" w14:textId="77777777" w:rsidR="00136E22" w:rsidRDefault="00136E22" w:rsidP="00F979A1">
            <w:pPr>
              <w:spacing w:after="200" w:line="240" w:lineRule="auto"/>
              <w:contextualSpacing/>
              <w:rPr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44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DCBF3" w14:textId="77777777" w:rsidR="00136E22" w:rsidRDefault="00136E22" w:rsidP="00F979A1">
            <w:pPr>
              <w:widowControl/>
              <w:suppressAutoHyphens w:val="0"/>
              <w:spacing w:line="240" w:lineRule="auto"/>
              <w:ind w:firstLine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val="en-GB" w:eastAsia="fr-FR" w:bidi="ar-SA"/>
              </w:rPr>
            </w:pPr>
            <w:r>
              <w:rPr>
                <w:rFonts w:asciiTheme="majorBidi" w:hAnsiTheme="majorBidi" w:cstheme="majorBidi"/>
                <w:lang w:val="en-GB"/>
              </w:rPr>
              <w:t>Density valu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14:paraId="5356085C" w14:textId="77777777" w:rsidR="00136E22" w:rsidRDefault="00136E22" w:rsidP="00F979A1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val="en-GB" w:eastAsia="fr-FR" w:bidi="ar-SA"/>
              </w:rPr>
            </w:pPr>
            <w:r>
              <w:rPr>
                <w:rFonts w:asciiTheme="majorBidi" w:hAnsiTheme="majorBidi" w:cstheme="majorBidi"/>
                <w:lang w:val="en-GB"/>
              </w:rPr>
              <w:t>P-values of comparison from Permutation tests</w:t>
            </w:r>
          </w:p>
        </w:tc>
      </w:tr>
      <w:tr w:rsidR="005548E0" w14:paraId="1E3DF97D" w14:textId="77777777" w:rsidTr="00754DAB">
        <w:trPr>
          <w:cantSplit/>
        </w:trPr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D19C6" w14:textId="77777777" w:rsidR="00136E22" w:rsidRDefault="00136E22" w:rsidP="00F979A1">
            <w:pPr>
              <w:spacing w:after="200" w:line="240" w:lineRule="auto"/>
              <w:contextualSpacing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3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2A962" w14:textId="77777777" w:rsidR="00136E22" w:rsidRDefault="00136E22" w:rsidP="00F979A1">
            <w:pPr>
              <w:widowControl/>
              <w:suppressAutoHyphens w:val="0"/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Low 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8D005" w14:textId="77777777" w:rsidR="00136E22" w:rsidRDefault="00136E22" w:rsidP="00F979A1">
            <w:pPr>
              <w:widowControl/>
              <w:suppressAutoHyphens w:val="0"/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Medium 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12B3B" w14:textId="77777777" w:rsidR="00136E22" w:rsidRDefault="00136E22" w:rsidP="00F979A1">
            <w:pPr>
              <w:widowControl/>
              <w:suppressAutoHyphens w:val="0"/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High C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14:paraId="600440FC" w14:textId="77777777" w:rsidR="00136E22" w:rsidRDefault="00136E22" w:rsidP="00F979A1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</w:p>
        </w:tc>
      </w:tr>
      <w:tr w:rsidR="005548E0" w14:paraId="4A3E25DF" w14:textId="77777777" w:rsidTr="00754DAB">
        <w:trPr>
          <w:cantSplit/>
        </w:trPr>
        <w:tc>
          <w:tcPr>
            <w:tcW w:w="13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8E024" w14:textId="77777777" w:rsidR="00136E22" w:rsidRDefault="00136E22" w:rsidP="00F979A1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3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B939A" w14:textId="77777777" w:rsidR="00136E22" w:rsidRDefault="00136E22" w:rsidP="00F979A1">
            <w:pPr>
              <w:widowControl/>
              <w:suppressAutoHyphens w:val="0"/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A6292" w14:textId="77777777" w:rsidR="00136E22" w:rsidRDefault="00136E22" w:rsidP="00F979A1">
            <w:pPr>
              <w:widowControl/>
              <w:suppressAutoHyphens w:val="0"/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45CE6" w14:textId="77777777" w:rsidR="00136E22" w:rsidRDefault="00136E22" w:rsidP="00F979A1">
            <w:pPr>
              <w:widowControl/>
              <w:suppressAutoHyphens w:val="0"/>
              <w:spacing w:line="240" w:lineRule="auto"/>
              <w:ind w:firstLine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C9F92" w14:textId="77777777" w:rsidR="00136E22" w:rsidRDefault="00136E22" w:rsidP="00F979A1">
            <w:pPr>
              <w:spacing w:line="240" w:lineRule="auto"/>
              <w:ind w:hanging="11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Medium vs Low C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290D6" w14:textId="77777777" w:rsidR="00136E22" w:rsidRDefault="00136E22" w:rsidP="00F979A1">
            <w:pPr>
              <w:spacing w:line="240" w:lineRule="auto"/>
              <w:ind w:hanging="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High vs Low C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B31B0" w14:textId="77777777" w:rsidR="00136E22" w:rsidRDefault="00136E22" w:rsidP="00F979A1">
            <w:pPr>
              <w:spacing w:line="240" w:lineRule="auto"/>
              <w:ind w:firstLine="11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High vs Medium CT</w:t>
            </w:r>
          </w:p>
        </w:tc>
      </w:tr>
      <w:tr w:rsidR="005548E0" w14:paraId="7DABCF85" w14:textId="77777777" w:rsidTr="00754DAB">
        <w:trPr>
          <w:cantSplit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FBC72" w14:textId="77777777" w:rsidR="0007075F" w:rsidRDefault="0007075F" w:rsidP="0007075F">
            <w:pPr>
              <w:spacing w:after="200" w:line="240" w:lineRule="auto"/>
              <w:ind w:firstLine="0"/>
              <w:contextualSpacing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eastAsiaTheme="minorEastAsia" w:hAnsiTheme="majorBidi" w:cstheme="majorBidi"/>
                <w:kern w:val="0"/>
                <w:sz w:val="22"/>
                <w:szCs w:val="22"/>
                <w:lang w:val="en-GB" w:eastAsia="en-GB" w:bidi="ar-SA"/>
              </w:rPr>
              <w:t>PA density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D327D" w14:textId="6E5926C8" w:rsidR="0007075F" w:rsidRPr="005548E0" w:rsidRDefault="003D42E4" w:rsidP="0007075F">
            <w:pPr>
              <w:spacing w:after="200" w:line="240" w:lineRule="auto"/>
              <w:ind w:firstLin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.</w:t>
            </w:r>
            <w:r w:rsidR="0007075F" w:rsidRPr="005548E0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6AD6A" w14:textId="6D31AD9B" w:rsidR="0007075F" w:rsidRPr="005548E0" w:rsidRDefault="003D42E4" w:rsidP="0007075F">
            <w:pPr>
              <w:spacing w:after="200" w:line="240" w:lineRule="auto"/>
              <w:ind w:firstLin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.</w:t>
            </w:r>
            <w:r w:rsidR="0007075F" w:rsidRPr="005548E0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7AAB3" w14:textId="25DE0354" w:rsidR="0007075F" w:rsidRPr="005548E0" w:rsidRDefault="003D42E4" w:rsidP="0007075F">
            <w:pPr>
              <w:spacing w:after="200" w:line="240" w:lineRule="auto"/>
              <w:ind w:firstLin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.</w:t>
            </w:r>
            <w:r w:rsidR="0007075F" w:rsidRPr="005548E0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C8426" w14:textId="51327645" w:rsidR="0007075F" w:rsidRPr="005548E0" w:rsidRDefault="003D42E4" w:rsidP="0007075F">
            <w:pPr>
              <w:spacing w:after="200" w:line="240" w:lineRule="auto"/>
              <w:ind w:hanging="9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.</w:t>
            </w:r>
            <w:r w:rsidR="0007075F" w:rsidRPr="005548E0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66799" w14:textId="17F01D38" w:rsidR="0007075F" w:rsidRPr="005548E0" w:rsidRDefault="003D42E4" w:rsidP="0007075F">
            <w:pPr>
              <w:spacing w:after="200" w:line="240" w:lineRule="auto"/>
              <w:ind w:hanging="9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.</w:t>
            </w:r>
            <w:r w:rsidR="0007075F" w:rsidRPr="005548E0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0F820" w14:textId="719DB340" w:rsidR="0007075F" w:rsidRPr="005548E0" w:rsidRDefault="003D42E4" w:rsidP="0007075F">
            <w:pPr>
              <w:spacing w:after="200" w:line="240" w:lineRule="auto"/>
              <w:ind w:hanging="9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.</w:t>
            </w:r>
            <w:r w:rsidR="0007075F" w:rsidRPr="005548E0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97</w:t>
            </w:r>
          </w:p>
        </w:tc>
      </w:tr>
      <w:tr w:rsidR="005548E0" w14:paraId="62F9C636" w14:textId="77777777" w:rsidTr="00754DAB">
        <w:trPr>
          <w:cantSplit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527D0" w14:textId="77777777" w:rsidR="0007075F" w:rsidRDefault="0007075F" w:rsidP="0007075F">
            <w:pPr>
              <w:spacing w:after="200" w:line="240" w:lineRule="auto"/>
              <w:ind w:firstLine="0"/>
              <w:contextualSpacing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eastAsiaTheme="minorEastAsia" w:hAnsiTheme="majorBidi" w:cstheme="majorBidi"/>
                <w:kern w:val="0"/>
                <w:sz w:val="22"/>
                <w:szCs w:val="22"/>
                <w:lang w:val="en-GB" w:eastAsia="en-GB" w:bidi="ar-SA"/>
              </w:rPr>
              <w:t>NA density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53233" w14:textId="49F28A25" w:rsidR="0007075F" w:rsidRPr="005548E0" w:rsidRDefault="003D42E4" w:rsidP="0007075F">
            <w:pPr>
              <w:spacing w:after="200" w:line="240" w:lineRule="auto"/>
              <w:ind w:firstLin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.</w:t>
            </w:r>
            <w:r w:rsidR="0007075F" w:rsidRPr="005548E0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3ADFC" w14:textId="78AA9CDB" w:rsidR="0007075F" w:rsidRPr="005548E0" w:rsidRDefault="003D42E4" w:rsidP="0007075F">
            <w:pPr>
              <w:spacing w:after="200" w:line="240" w:lineRule="auto"/>
              <w:ind w:firstLin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.</w:t>
            </w:r>
            <w:r w:rsidR="0007075F" w:rsidRPr="005548E0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68620" w14:textId="44508195" w:rsidR="0007075F" w:rsidRPr="005548E0" w:rsidRDefault="003D42E4" w:rsidP="0007075F">
            <w:pPr>
              <w:spacing w:after="200" w:line="240" w:lineRule="auto"/>
              <w:ind w:firstLin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.</w:t>
            </w:r>
            <w:r w:rsidR="0007075F" w:rsidRPr="005548E0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42A8D" w14:textId="5F880D10" w:rsidR="0007075F" w:rsidRPr="005548E0" w:rsidRDefault="003D42E4" w:rsidP="0007075F">
            <w:pPr>
              <w:spacing w:after="200" w:line="240" w:lineRule="auto"/>
              <w:ind w:hanging="9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.</w:t>
            </w:r>
            <w:r w:rsidR="0007075F" w:rsidRPr="005548E0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15484" w14:textId="016A1A26" w:rsidR="0007075F" w:rsidRPr="005548E0" w:rsidRDefault="003D42E4" w:rsidP="0007075F">
            <w:pPr>
              <w:spacing w:after="200" w:line="240" w:lineRule="auto"/>
              <w:ind w:hanging="9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.</w:t>
            </w:r>
            <w:r w:rsidR="0007075F" w:rsidRPr="005548E0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41801" w14:textId="5E79D688" w:rsidR="0007075F" w:rsidRPr="005548E0" w:rsidRDefault="003D42E4" w:rsidP="0007075F">
            <w:pPr>
              <w:spacing w:after="200" w:line="240" w:lineRule="auto"/>
              <w:ind w:hanging="9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.</w:t>
            </w:r>
            <w:r w:rsidR="0007075F" w:rsidRPr="005548E0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4</w:t>
            </w:r>
            <w:r w:rsidR="005548E0" w:rsidRPr="005548E0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*</w:t>
            </w:r>
          </w:p>
        </w:tc>
      </w:tr>
      <w:tr w:rsidR="005548E0" w14:paraId="02735953" w14:textId="77777777" w:rsidTr="00754DAB">
        <w:trPr>
          <w:cantSplit/>
          <w:trHeight w:val="549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5FC61" w14:textId="77777777" w:rsidR="0007075F" w:rsidRDefault="0007075F" w:rsidP="0007075F">
            <w:pPr>
              <w:spacing w:line="240" w:lineRule="auto"/>
              <w:ind w:firstLine="0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eastAsiaTheme="minorEastAsia" w:hAnsiTheme="majorBidi" w:cstheme="majorBidi"/>
                <w:kern w:val="0"/>
                <w:sz w:val="22"/>
                <w:szCs w:val="22"/>
                <w:lang w:val="en-GB" w:eastAsia="en-GB" w:bidi="ar-SA"/>
              </w:rPr>
              <w:t>Overall density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FEB41" w14:textId="0327F820" w:rsidR="0007075F" w:rsidRPr="005548E0" w:rsidRDefault="003D42E4" w:rsidP="0007075F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.</w:t>
            </w:r>
            <w:r w:rsidR="0007075F" w:rsidRPr="005548E0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10A89" w14:textId="2F66A4F7" w:rsidR="0007075F" w:rsidRPr="005548E0" w:rsidRDefault="003D42E4" w:rsidP="0007075F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.</w:t>
            </w:r>
            <w:r w:rsidR="0007075F" w:rsidRPr="005548E0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DEF27" w14:textId="0FD35A33" w:rsidR="0007075F" w:rsidRPr="005548E0" w:rsidRDefault="003D42E4" w:rsidP="0007075F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.</w:t>
            </w:r>
            <w:r w:rsidR="0007075F" w:rsidRPr="005548E0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C8CA7" w14:textId="3A37FF10" w:rsidR="0007075F" w:rsidRPr="005548E0" w:rsidRDefault="003D42E4" w:rsidP="0007075F">
            <w:pPr>
              <w:spacing w:line="240" w:lineRule="auto"/>
              <w:ind w:hanging="9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.</w:t>
            </w:r>
            <w:r w:rsidR="0007075F" w:rsidRPr="005548E0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CA235" w14:textId="1140ECEB" w:rsidR="0007075F" w:rsidRPr="005548E0" w:rsidRDefault="003D42E4" w:rsidP="0007075F">
            <w:pPr>
              <w:spacing w:line="240" w:lineRule="auto"/>
              <w:ind w:hanging="9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.</w:t>
            </w:r>
            <w:r w:rsidR="0007075F" w:rsidRPr="005548E0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7A64B" w14:textId="02CDC0A0" w:rsidR="0007075F" w:rsidRPr="005548E0" w:rsidRDefault="003D42E4" w:rsidP="0007075F">
            <w:pPr>
              <w:spacing w:line="240" w:lineRule="auto"/>
              <w:ind w:hanging="9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.</w:t>
            </w:r>
            <w:r w:rsidR="0007075F" w:rsidRPr="005548E0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6</w:t>
            </w:r>
          </w:p>
        </w:tc>
      </w:tr>
      <w:tr w:rsidR="005548E0" w14:paraId="06374C49" w14:textId="77777777" w:rsidTr="00754DAB">
        <w:trPr>
          <w:cantSplit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682F8" w14:textId="77777777" w:rsidR="00136E22" w:rsidRDefault="00136E22" w:rsidP="00F979A1">
            <w:pPr>
              <w:spacing w:after="200" w:line="240" w:lineRule="auto"/>
              <w:ind w:firstLine="0"/>
              <w:contextualSpacing/>
              <w:rPr>
                <w:rFonts w:asciiTheme="majorBidi" w:eastAsiaTheme="minorEastAsia" w:hAnsiTheme="majorBidi" w:cstheme="majorBidi"/>
                <w:ker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B3851" w14:textId="77777777" w:rsidR="00136E22" w:rsidRPr="005548E0" w:rsidRDefault="00136E22" w:rsidP="00F979A1">
            <w:pPr>
              <w:spacing w:after="200" w:line="240" w:lineRule="auto"/>
              <w:ind w:firstLin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Low Gen. Liabi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C4C32" w14:textId="77777777" w:rsidR="00136E22" w:rsidRPr="005548E0" w:rsidRDefault="00136E22" w:rsidP="00F979A1">
            <w:pPr>
              <w:spacing w:after="200" w:line="240" w:lineRule="auto"/>
              <w:ind w:firstLin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Inter. Gen. Liabi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41306" w14:textId="77777777" w:rsidR="00136E22" w:rsidRPr="005548E0" w:rsidRDefault="00136E22" w:rsidP="00F979A1">
            <w:pPr>
              <w:spacing w:after="200" w:line="240" w:lineRule="auto"/>
              <w:ind w:firstLin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High Gen. liabi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AA680" w14:textId="77777777" w:rsidR="00136E22" w:rsidRPr="005548E0" w:rsidRDefault="00136E22" w:rsidP="00F979A1">
            <w:pPr>
              <w:spacing w:after="200" w:line="240" w:lineRule="auto"/>
              <w:ind w:hanging="9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Inter. vs Low G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21D65" w14:textId="77777777" w:rsidR="00136E22" w:rsidRPr="005548E0" w:rsidRDefault="00136E22" w:rsidP="00F979A1">
            <w:pPr>
              <w:spacing w:after="200" w:line="240" w:lineRule="auto"/>
              <w:ind w:hanging="9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High vs Low G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E7B92" w14:textId="77777777" w:rsidR="00136E22" w:rsidRPr="005548E0" w:rsidRDefault="00136E22" w:rsidP="00F979A1">
            <w:pPr>
              <w:spacing w:after="200" w:line="240" w:lineRule="auto"/>
              <w:ind w:hanging="9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High vs Inter. GL</w:t>
            </w:r>
          </w:p>
        </w:tc>
      </w:tr>
      <w:tr w:rsidR="005548E0" w14:paraId="0F1CA0CA" w14:textId="77777777" w:rsidTr="00754DAB">
        <w:trPr>
          <w:cantSplit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6417F" w14:textId="77777777" w:rsidR="005548E0" w:rsidRDefault="005548E0" w:rsidP="005548E0">
            <w:pPr>
              <w:spacing w:after="200" w:line="240" w:lineRule="auto"/>
              <w:ind w:firstLine="0"/>
              <w:contextualSpacing/>
              <w:rPr>
                <w:rFonts w:asciiTheme="majorBidi" w:eastAsiaTheme="minorEastAsia" w:hAnsiTheme="majorBidi" w:cstheme="majorBidi"/>
                <w:kern w:val="0"/>
                <w:sz w:val="22"/>
                <w:szCs w:val="22"/>
                <w:lang w:val="en-GB" w:eastAsia="en-GB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PA density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B68B8" w14:textId="2A637804" w:rsidR="005548E0" w:rsidRPr="005548E0" w:rsidRDefault="003D42E4" w:rsidP="005548E0">
            <w:pPr>
              <w:spacing w:after="200" w:line="240" w:lineRule="auto"/>
              <w:ind w:firstLin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.</w:t>
            </w:r>
            <w:r w:rsidR="005548E0" w:rsidRPr="005548E0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D54E6" w14:textId="45000CA5" w:rsidR="005548E0" w:rsidRPr="005548E0" w:rsidRDefault="003D42E4" w:rsidP="005548E0">
            <w:pPr>
              <w:spacing w:after="200" w:line="240" w:lineRule="auto"/>
              <w:ind w:firstLin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.</w:t>
            </w:r>
            <w:r w:rsidR="005548E0" w:rsidRPr="005548E0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EF7A4" w14:textId="2DF1E298" w:rsidR="005548E0" w:rsidRPr="005548E0" w:rsidRDefault="003D42E4" w:rsidP="005548E0">
            <w:pPr>
              <w:spacing w:after="200" w:line="240" w:lineRule="auto"/>
              <w:ind w:firstLin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.</w:t>
            </w:r>
            <w:r w:rsidR="005548E0" w:rsidRPr="005548E0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EFA43" w14:textId="338EB417" w:rsidR="005548E0" w:rsidRPr="005548E0" w:rsidRDefault="003D42E4" w:rsidP="005548E0">
            <w:pPr>
              <w:spacing w:after="200" w:line="240" w:lineRule="auto"/>
              <w:ind w:hanging="9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.</w:t>
            </w:r>
            <w:r w:rsidR="005548E0" w:rsidRPr="005548E0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3B235" w14:textId="049FAC27" w:rsidR="005548E0" w:rsidRPr="005548E0" w:rsidRDefault="003D42E4" w:rsidP="005548E0">
            <w:pPr>
              <w:spacing w:after="200" w:line="240" w:lineRule="auto"/>
              <w:ind w:hanging="9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.</w:t>
            </w:r>
            <w:r w:rsidR="005548E0" w:rsidRPr="005548E0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87B3D" w14:textId="7C9C06D1" w:rsidR="005548E0" w:rsidRPr="005548E0" w:rsidRDefault="003D42E4" w:rsidP="005548E0">
            <w:pPr>
              <w:spacing w:after="200" w:line="240" w:lineRule="auto"/>
              <w:ind w:hanging="9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.</w:t>
            </w:r>
            <w:r w:rsidR="005548E0" w:rsidRPr="005548E0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53</w:t>
            </w:r>
          </w:p>
        </w:tc>
      </w:tr>
      <w:tr w:rsidR="005548E0" w14:paraId="42E54074" w14:textId="77777777" w:rsidTr="00754DAB">
        <w:trPr>
          <w:cantSplit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11FC0" w14:textId="77777777" w:rsidR="005548E0" w:rsidRDefault="005548E0" w:rsidP="005548E0">
            <w:pPr>
              <w:spacing w:after="200" w:line="240" w:lineRule="auto"/>
              <w:ind w:firstLine="0"/>
              <w:contextualSpacing/>
              <w:rPr>
                <w:rFonts w:asciiTheme="majorBidi" w:eastAsiaTheme="minorEastAsia" w:hAnsiTheme="majorBidi" w:cstheme="majorBidi"/>
                <w:kern w:val="0"/>
                <w:sz w:val="22"/>
                <w:szCs w:val="22"/>
                <w:lang w:val="en-GB" w:eastAsia="en-GB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NA density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BF5B2" w14:textId="08BE780A" w:rsidR="005548E0" w:rsidRPr="005548E0" w:rsidRDefault="003D42E4" w:rsidP="005548E0">
            <w:pPr>
              <w:spacing w:after="200" w:line="240" w:lineRule="auto"/>
              <w:ind w:firstLin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.</w:t>
            </w:r>
            <w:r w:rsidR="005548E0" w:rsidRPr="005548E0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D8B8E" w14:textId="0E0FD1B5" w:rsidR="005548E0" w:rsidRPr="005548E0" w:rsidRDefault="003D42E4" w:rsidP="005548E0">
            <w:pPr>
              <w:spacing w:after="200" w:line="240" w:lineRule="auto"/>
              <w:ind w:firstLin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.</w:t>
            </w:r>
            <w:r w:rsidR="005548E0" w:rsidRPr="005548E0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F6A8D" w14:textId="0FECB777" w:rsidR="005548E0" w:rsidRPr="005548E0" w:rsidRDefault="003D42E4" w:rsidP="005548E0">
            <w:pPr>
              <w:spacing w:after="200" w:line="240" w:lineRule="auto"/>
              <w:ind w:firstLine="0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.</w:t>
            </w:r>
            <w:r w:rsidR="005548E0" w:rsidRPr="005548E0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78441" w14:textId="0747183E" w:rsidR="005548E0" w:rsidRPr="005548E0" w:rsidRDefault="003D42E4" w:rsidP="005548E0">
            <w:pPr>
              <w:spacing w:after="200" w:line="240" w:lineRule="auto"/>
              <w:ind w:hanging="9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.</w:t>
            </w:r>
            <w:r w:rsidR="005548E0" w:rsidRPr="005548E0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99411" w14:textId="4D79A4FD" w:rsidR="005548E0" w:rsidRPr="005548E0" w:rsidRDefault="003D42E4" w:rsidP="005548E0">
            <w:pPr>
              <w:spacing w:after="200" w:line="240" w:lineRule="auto"/>
              <w:ind w:hanging="9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.</w:t>
            </w:r>
            <w:r w:rsidR="005548E0" w:rsidRPr="005548E0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243F1" w14:textId="4EBB6D07" w:rsidR="005548E0" w:rsidRPr="005548E0" w:rsidRDefault="003D42E4" w:rsidP="005548E0">
            <w:pPr>
              <w:spacing w:after="200" w:line="240" w:lineRule="auto"/>
              <w:ind w:hanging="9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.</w:t>
            </w:r>
            <w:r w:rsidR="005548E0" w:rsidRPr="005548E0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3*</w:t>
            </w:r>
          </w:p>
        </w:tc>
      </w:tr>
      <w:tr w:rsidR="005548E0" w14:paraId="72B19531" w14:textId="77777777" w:rsidTr="00754DAB">
        <w:trPr>
          <w:cantSplit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67C0D" w14:textId="77777777" w:rsidR="005548E0" w:rsidRDefault="005548E0" w:rsidP="005548E0">
            <w:pPr>
              <w:spacing w:line="240" w:lineRule="auto"/>
              <w:ind w:firstLine="0"/>
              <w:rPr>
                <w:rFonts w:asciiTheme="majorBidi" w:eastAsiaTheme="minorEastAsia" w:hAnsiTheme="majorBidi" w:cstheme="majorBidi"/>
                <w:kern w:val="0"/>
                <w:sz w:val="22"/>
                <w:szCs w:val="22"/>
                <w:lang w:val="en-GB" w:eastAsia="en-GB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Overall density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1FDB9" w14:textId="07528DB2" w:rsidR="005548E0" w:rsidRPr="005548E0" w:rsidRDefault="003D42E4" w:rsidP="005548E0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.</w:t>
            </w:r>
            <w:r w:rsidR="005548E0" w:rsidRPr="005548E0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F9DEA" w14:textId="0512AB93" w:rsidR="005548E0" w:rsidRPr="005548E0" w:rsidRDefault="003D42E4" w:rsidP="005548E0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.</w:t>
            </w:r>
            <w:r w:rsidR="005548E0" w:rsidRPr="005548E0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9EFA7" w14:textId="384CEBF0" w:rsidR="005548E0" w:rsidRPr="005548E0" w:rsidRDefault="003D42E4" w:rsidP="005548E0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.</w:t>
            </w:r>
            <w:r w:rsidR="005548E0" w:rsidRPr="005548E0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BA4BF" w14:textId="7A041F3D" w:rsidR="005548E0" w:rsidRPr="005548E0" w:rsidRDefault="003D42E4" w:rsidP="005548E0">
            <w:pPr>
              <w:spacing w:line="240" w:lineRule="auto"/>
              <w:ind w:hanging="9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.</w:t>
            </w:r>
            <w:r w:rsidR="005548E0" w:rsidRPr="005548E0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3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C0D5F" w14:textId="0B2F6B30" w:rsidR="005548E0" w:rsidRPr="005548E0" w:rsidRDefault="003D42E4" w:rsidP="005548E0">
            <w:pPr>
              <w:spacing w:line="240" w:lineRule="auto"/>
              <w:ind w:hanging="9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.</w:t>
            </w:r>
            <w:r w:rsidR="005548E0" w:rsidRPr="005548E0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9FB7C" w14:textId="352FC603" w:rsidR="005548E0" w:rsidRPr="005548E0" w:rsidRDefault="003D42E4" w:rsidP="005548E0">
            <w:pPr>
              <w:spacing w:line="240" w:lineRule="auto"/>
              <w:ind w:hanging="9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.</w:t>
            </w:r>
            <w:r w:rsidR="005548E0" w:rsidRPr="005548E0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GB" w:eastAsia="fr-FR" w:bidi="ar-SA"/>
              </w:rPr>
              <w:t>03*</w:t>
            </w:r>
          </w:p>
        </w:tc>
      </w:tr>
    </w:tbl>
    <w:p w14:paraId="0163D8EA" w14:textId="77777777" w:rsidR="00CC0E21" w:rsidRPr="00F979A1" w:rsidRDefault="00CC0E21" w:rsidP="00CC0E21">
      <w:pPr>
        <w:widowControl/>
        <w:suppressAutoHyphens w:val="0"/>
        <w:spacing w:after="200" w:line="240" w:lineRule="auto"/>
        <w:ind w:firstLine="0"/>
        <w:contextualSpacing/>
        <w:rPr>
          <w:rFonts w:asciiTheme="minorHAnsi" w:eastAsiaTheme="minorEastAsia" w:hAnsiTheme="minorHAnsi" w:cstheme="minorBidi"/>
          <w:kern w:val="0"/>
          <w:sz w:val="22"/>
          <w:szCs w:val="22"/>
          <w:lang w:val="en-US" w:eastAsia="en-GB" w:bidi="ar-SA"/>
        </w:rPr>
      </w:pPr>
      <w:r>
        <w:rPr>
          <w:rFonts w:asciiTheme="minorHAnsi" w:eastAsiaTheme="minorEastAsia" w:hAnsiTheme="minorHAnsi" w:cstheme="minorBidi"/>
          <w:kern w:val="0"/>
          <w:sz w:val="22"/>
          <w:szCs w:val="22"/>
          <w:lang w:val="en-US" w:eastAsia="en-GB" w:bidi="ar-SA"/>
        </w:rPr>
        <w:t>* p&lt;0.05</w:t>
      </w:r>
    </w:p>
    <w:p w14:paraId="1A40C989" w14:textId="4E4D61AC" w:rsidR="00136E22" w:rsidRDefault="00136E22" w:rsidP="00136E22">
      <w:pPr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788E6C04" w14:textId="39363796" w:rsidR="00F979A1" w:rsidRDefault="00EF7E05" w:rsidP="00F979A1">
      <w:pPr>
        <w:widowControl/>
        <w:suppressAutoHyphens w:val="0"/>
        <w:spacing w:after="200" w:line="240" w:lineRule="auto"/>
        <w:ind w:firstLine="0"/>
        <w:contextualSpacing/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 xml:space="preserve">Table </w:t>
      </w:r>
      <w:r w:rsidR="005E7664">
        <w:rPr>
          <w:rFonts w:asciiTheme="majorBidi" w:hAnsiTheme="majorBidi" w:cstheme="majorBidi"/>
          <w:b/>
          <w:bCs/>
          <w:lang w:val="en-US"/>
        </w:rPr>
        <w:t>S</w:t>
      </w:r>
      <w:r>
        <w:rPr>
          <w:rFonts w:asciiTheme="majorBidi" w:hAnsiTheme="majorBidi" w:cstheme="majorBidi"/>
          <w:b/>
          <w:bCs/>
          <w:lang w:val="en-US"/>
        </w:rPr>
        <w:t>2</w:t>
      </w:r>
      <w:r w:rsidR="00F979A1">
        <w:rPr>
          <w:rFonts w:asciiTheme="majorBidi" w:hAnsiTheme="majorBidi" w:cstheme="majorBidi"/>
          <w:b/>
          <w:bCs/>
          <w:lang w:val="en-US"/>
        </w:rPr>
        <w:t>. Node strength centrality across levels of childhood trauma</w:t>
      </w:r>
    </w:p>
    <w:p w14:paraId="7A310294" w14:textId="4B576EC9" w:rsidR="00F979A1" w:rsidRPr="00F979A1" w:rsidRDefault="00F979A1" w:rsidP="00F979A1">
      <w:pPr>
        <w:widowControl/>
        <w:suppressAutoHyphens w:val="0"/>
        <w:spacing w:after="200" w:line="240" w:lineRule="auto"/>
        <w:ind w:firstLine="0"/>
        <w:contextualSpacing/>
        <w:rPr>
          <w:rFonts w:asciiTheme="minorHAnsi" w:eastAsiaTheme="minorEastAsia" w:hAnsiTheme="minorHAnsi" w:cstheme="minorBidi"/>
          <w:kern w:val="0"/>
          <w:sz w:val="22"/>
          <w:szCs w:val="22"/>
          <w:lang w:val="en-US" w:eastAsia="en-GB" w:bidi="ar-S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9"/>
        <w:gridCol w:w="1023"/>
        <w:gridCol w:w="1396"/>
        <w:gridCol w:w="1063"/>
        <w:gridCol w:w="1331"/>
        <w:gridCol w:w="1418"/>
        <w:gridCol w:w="1202"/>
      </w:tblGrid>
      <w:tr w:rsidR="00F979A1" w:rsidRPr="007A478D" w14:paraId="3132E864" w14:textId="77777777" w:rsidTr="00F979A1">
        <w:trPr>
          <w:cantSplit/>
          <w:trHeight w:val="468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1BA74A" w14:textId="77777777" w:rsidR="00F979A1" w:rsidRDefault="00F979A1" w:rsidP="00F979A1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DB01A" w14:textId="77777777" w:rsidR="00F979A1" w:rsidRDefault="00F979A1" w:rsidP="008D714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Centrality values</w:t>
            </w:r>
          </w:p>
        </w:tc>
        <w:tc>
          <w:tcPr>
            <w:tcW w:w="39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9B6B5" w14:textId="77777777" w:rsidR="00F979A1" w:rsidRDefault="00F979A1" w:rsidP="00F979A1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GB"/>
              </w:rPr>
              <w:t>P-values of comparison from Permutation tests</w:t>
            </w:r>
          </w:p>
        </w:tc>
      </w:tr>
      <w:tr w:rsidR="00F979A1" w14:paraId="224F568A" w14:textId="77777777" w:rsidTr="00F979A1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A055F" w14:textId="77777777" w:rsidR="00F979A1" w:rsidRDefault="00F979A1" w:rsidP="00F979A1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CB419" w14:textId="77777777" w:rsidR="00F979A1" w:rsidRDefault="00F979A1" w:rsidP="00F979A1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Low 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611D4" w14:textId="77777777" w:rsidR="00F979A1" w:rsidRDefault="00F979A1" w:rsidP="00F979A1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Medium 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6B754" w14:textId="77777777" w:rsidR="00F979A1" w:rsidRDefault="00F979A1" w:rsidP="00F979A1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High CT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3C5AA" w14:textId="77777777" w:rsidR="00F979A1" w:rsidRDefault="00F979A1" w:rsidP="00F979A1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dium vs Low C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2F4C7" w14:textId="77777777" w:rsidR="00F979A1" w:rsidRDefault="00F979A1" w:rsidP="00F979A1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igh vs Low CT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57753" w14:textId="77777777" w:rsidR="00F979A1" w:rsidRDefault="00F979A1" w:rsidP="00F979A1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igh vs Medium CT</w:t>
            </w:r>
          </w:p>
        </w:tc>
      </w:tr>
      <w:tr w:rsidR="00F979A1" w14:paraId="1B07A5D0" w14:textId="77777777" w:rsidTr="00F979A1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7A620" w14:textId="77777777" w:rsidR="00F979A1" w:rsidRDefault="00F979A1" w:rsidP="00F979A1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Inward streng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6D0A18" w14:textId="77777777" w:rsidR="00F979A1" w:rsidRDefault="00F979A1" w:rsidP="00F979A1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2906D9" w14:textId="77777777" w:rsidR="00F979A1" w:rsidRDefault="00F979A1" w:rsidP="00F979A1">
            <w:pPr>
              <w:widowControl/>
              <w:suppressAutoHyphens w:val="0"/>
              <w:spacing w:line="240" w:lineRule="auto"/>
              <w:ind w:firstLine="0"/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fr-FR" w:eastAsia="fr-FR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F87B4B" w14:textId="77777777" w:rsidR="00F979A1" w:rsidRDefault="00F979A1" w:rsidP="00F979A1">
            <w:pPr>
              <w:widowControl/>
              <w:suppressAutoHyphens w:val="0"/>
              <w:spacing w:line="240" w:lineRule="auto"/>
              <w:ind w:firstLine="0"/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fr-FR" w:eastAsia="fr-FR" w:bidi="ar-SA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9E922A" w14:textId="77777777" w:rsidR="00F979A1" w:rsidRDefault="00F979A1" w:rsidP="00F979A1">
            <w:pPr>
              <w:widowControl/>
              <w:suppressAutoHyphens w:val="0"/>
              <w:spacing w:line="240" w:lineRule="auto"/>
              <w:ind w:firstLine="0"/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fr-FR" w:eastAsia="fr-FR" w:bidi="ar-SA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5A054B" w14:textId="77777777" w:rsidR="00F979A1" w:rsidRDefault="00F979A1" w:rsidP="00F979A1">
            <w:pPr>
              <w:widowControl/>
              <w:suppressAutoHyphens w:val="0"/>
              <w:spacing w:line="240" w:lineRule="auto"/>
              <w:ind w:firstLine="0"/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fr-FR" w:eastAsia="fr-FR" w:bidi="ar-SA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89C2EC" w14:textId="77777777" w:rsidR="00F979A1" w:rsidRDefault="00F979A1" w:rsidP="00F979A1">
            <w:pPr>
              <w:widowControl/>
              <w:suppressAutoHyphens w:val="0"/>
              <w:spacing w:line="240" w:lineRule="auto"/>
              <w:ind w:firstLine="0"/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fr-FR" w:eastAsia="fr-FR" w:bidi="ar-SA"/>
              </w:rPr>
            </w:pPr>
          </w:p>
        </w:tc>
      </w:tr>
      <w:tr w:rsidR="00036FC8" w14:paraId="670536C3" w14:textId="77777777" w:rsidTr="00F979A1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0DA62" w14:textId="77777777" w:rsidR="00036FC8" w:rsidRDefault="00036FC8" w:rsidP="00036FC8">
            <w:pPr>
              <w:widowControl/>
              <w:suppressAutoHyphens w:val="0"/>
              <w:spacing w:line="240" w:lineRule="auto"/>
              <w:ind w:firstLine="0"/>
              <w:jc w:val="right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Irri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68F74" w14:textId="04CC3610" w:rsidR="00036FC8" w:rsidRDefault="003D42E4" w:rsidP="00036FC8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036FC8" w:rsidRPr="00036FC8">
              <w:rPr>
                <w:rFonts w:asciiTheme="majorBidi" w:hAnsiTheme="majorBidi" w:cstheme="majorBidi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6A5BA4" w14:textId="2942B68A" w:rsidR="00036FC8" w:rsidRDefault="003D42E4" w:rsidP="00036FC8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036FC8" w:rsidRPr="00036FC8">
              <w:rPr>
                <w:rFonts w:asciiTheme="majorBidi" w:hAnsiTheme="majorBidi" w:cstheme="majorBidi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4A57D9" w14:textId="7F61A4D8" w:rsidR="00036FC8" w:rsidRDefault="003D42E4" w:rsidP="00036FC8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036FC8" w:rsidRPr="00036FC8">
              <w:rPr>
                <w:rFonts w:asciiTheme="majorBidi" w:hAnsiTheme="majorBidi" w:cstheme="majorBidi"/>
                <w:lang w:val="en-GB"/>
              </w:rPr>
              <w:t>32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1925A8" w14:textId="1B79A149" w:rsidR="00036FC8" w:rsidRDefault="00036FC8" w:rsidP="00036FC8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 w:rsidRPr="00036FC8">
              <w:rPr>
                <w:rFonts w:asciiTheme="majorBidi" w:hAnsiTheme="majorBidi" w:cstheme="majorBidi"/>
                <w:lang w:val="en-GB"/>
              </w:rPr>
              <w:t>1,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C66164" w14:textId="5FFDF511" w:rsidR="00036FC8" w:rsidRDefault="003D42E4" w:rsidP="00036FC8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036FC8" w:rsidRPr="00036FC8">
              <w:rPr>
                <w:rFonts w:asciiTheme="majorBidi" w:hAnsiTheme="majorBidi" w:cstheme="majorBidi"/>
                <w:lang w:val="en-GB"/>
              </w:rPr>
              <w:t>09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931E7B" w14:textId="2CAF7E18" w:rsidR="00036FC8" w:rsidRDefault="003D42E4" w:rsidP="00036FC8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036FC8" w:rsidRPr="00036FC8">
              <w:rPr>
                <w:rFonts w:asciiTheme="majorBidi" w:hAnsiTheme="majorBidi" w:cstheme="majorBidi"/>
                <w:lang w:val="en-GB"/>
              </w:rPr>
              <w:t>08</w:t>
            </w:r>
          </w:p>
        </w:tc>
      </w:tr>
      <w:tr w:rsidR="00036FC8" w14:paraId="795B24A9" w14:textId="77777777" w:rsidTr="00F979A1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2CE20" w14:textId="77777777" w:rsidR="00036FC8" w:rsidRDefault="00036FC8" w:rsidP="00036FC8">
            <w:pPr>
              <w:widowControl/>
              <w:suppressAutoHyphens w:val="0"/>
              <w:spacing w:line="240" w:lineRule="auto"/>
              <w:ind w:firstLine="0"/>
              <w:jc w:val="right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Cheerfu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A820F" w14:textId="63852E4A" w:rsidR="00036FC8" w:rsidRDefault="003D42E4" w:rsidP="00036FC8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036FC8" w:rsidRPr="00036FC8">
              <w:rPr>
                <w:rFonts w:asciiTheme="majorBidi" w:hAnsiTheme="majorBidi" w:cstheme="majorBidi"/>
                <w:lang w:val="en-GB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DC4A85" w14:textId="074DC958" w:rsidR="00036FC8" w:rsidRDefault="003D42E4" w:rsidP="00036FC8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036FC8" w:rsidRPr="00036FC8">
              <w:rPr>
                <w:rFonts w:asciiTheme="majorBidi" w:hAnsiTheme="majorBidi" w:cstheme="majorBidi"/>
                <w:lang w:val="en-GB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23BEAF" w14:textId="4E31DD21" w:rsidR="00036FC8" w:rsidRDefault="003D42E4" w:rsidP="00036FC8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036FC8" w:rsidRPr="00036FC8">
              <w:rPr>
                <w:rFonts w:asciiTheme="majorBidi" w:hAnsiTheme="majorBidi" w:cstheme="majorBidi"/>
                <w:lang w:val="en-GB"/>
              </w:rPr>
              <w:t>47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72ED8" w14:textId="69FD229D" w:rsidR="00036FC8" w:rsidRDefault="003D42E4" w:rsidP="00036FC8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036FC8" w:rsidRPr="00036FC8">
              <w:rPr>
                <w:rFonts w:asciiTheme="majorBidi" w:hAnsiTheme="majorBidi" w:cstheme="majorBidi"/>
                <w:lang w:val="en-GB"/>
              </w:rPr>
              <w:t>6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CE431" w14:textId="2F25C2E5" w:rsidR="00036FC8" w:rsidRDefault="003D42E4" w:rsidP="00036FC8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036FC8" w:rsidRPr="00036FC8">
              <w:rPr>
                <w:rFonts w:asciiTheme="majorBidi" w:hAnsiTheme="majorBidi" w:cstheme="majorBidi"/>
                <w:lang w:val="en-GB"/>
              </w:rPr>
              <w:t>75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BB0FD4" w14:textId="56B28735" w:rsidR="00036FC8" w:rsidRDefault="003D42E4" w:rsidP="00036FC8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036FC8" w:rsidRPr="00036FC8">
              <w:rPr>
                <w:rFonts w:asciiTheme="majorBidi" w:hAnsiTheme="majorBidi" w:cstheme="majorBidi"/>
                <w:lang w:val="en-GB"/>
              </w:rPr>
              <w:t>41</w:t>
            </w:r>
          </w:p>
        </w:tc>
      </w:tr>
      <w:tr w:rsidR="00036FC8" w14:paraId="0C3BAA5A" w14:textId="77777777" w:rsidTr="00F979A1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A4FC5" w14:textId="77777777" w:rsidR="00036FC8" w:rsidRDefault="00036FC8" w:rsidP="00036FC8">
            <w:pPr>
              <w:widowControl/>
              <w:suppressAutoHyphens w:val="0"/>
              <w:spacing w:line="240" w:lineRule="auto"/>
              <w:ind w:firstLine="0"/>
              <w:jc w:val="right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Relax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31375" w14:textId="19F9E90D" w:rsidR="00036FC8" w:rsidRDefault="003D42E4" w:rsidP="00036FC8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036FC8" w:rsidRPr="00036FC8">
              <w:rPr>
                <w:rFonts w:asciiTheme="majorBidi" w:hAnsiTheme="majorBidi" w:cstheme="majorBidi"/>
                <w:lang w:val="en-GB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E2FA5" w14:textId="236E67AC" w:rsidR="00036FC8" w:rsidRDefault="003D42E4" w:rsidP="00036FC8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036FC8" w:rsidRPr="00036FC8">
              <w:rPr>
                <w:rFonts w:asciiTheme="majorBidi" w:hAnsiTheme="majorBidi" w:cstheme="majorBidi"/>
                <w:lang w:val="en-GB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692FF" w14:textId="5D8C040E" w:rsidR="00036FC8" w:rsidRDefault="003D42E4" w:rsidP="00036FC8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036FC8" w:rsidRPr="00036FC8">
              <w:rPr>
                <w:rFonts w:asciiTheme="majorBidi" w:hAnsiTheme="majorBidi" w:cstheme="majorBidi"/>
                <w:lang w:val="en-GB"/>
              </w:rPr>
              <w:t>35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323A78" w14:textId="5F846D5E" w:rsidR="00036FC8" w:rsidRDefault="003D42E4" w:rsidP="00036FC8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036FC8" w:rsidRPr="00036FC8">
              <w:rPr>
                <w:rFonts w:asciiTheme="majorBidi" w:hAnsiTheme="majorBidi" w:cstheme="majorBidi"/>
                <w:lang w:val="en-GB"/>
              </w:rPr>
              <w:t>7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F9F4ED" w14:textId="766498A5" w:rsidR="00036FC8" w:rsidRDefault="003D42E4" w:rsidP="00036FC8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036FC8" w:rsidRPr="00036FC8">
              <w:rPr>
                <w:rFonts w:asciiTheme="majorBidi" w:hAnsiTheme="majorBidi" w:cstheme="majorBidi"/>
                <w:lang w:val="en-GB"/>
              </w:rPr>
              <w:t>92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35C7B8" w14:textId="0C40E88E" w:rsidR="00036FC8" w:rsidRDefault="003D42E4" w:rsidP="00036FC8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036FC8" w:rsidRPr="00036FC8">
              <w:rPr>
                <w:rFonts w:asciiTheme="majorBidi" w:hAnsiTheme="majorBidi" w:cstheme="majorBidi"/>
                <w:lang w:val="en-GB"/>
              </w:rPr>
              <w:t>70</w:t>
            </w:r>
          </w:p>
        </w:tc>
      </w:tr>
      <w:tr w:rsidR="00036FC8" w14:paraId="22A6489C" w14:textId="77777777" w:rsidTr="00F979A1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2F444" w14:textId="77777777" w:rsidR="00036FC8" w:rsidRDefault="00036FC8" w:rsidP="00036FC8">
            <w:pPr>
              <w:widowControl/>
              <w:suppressAutoHyphens w:val="0"/>
              <w:spacing w:line="240" w:lineRule="auto"/>
              <w:ind w:firstLine="0"/>
              <w:jc w:val="right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Dow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1D009" w14:textId="312657BE" w:rsidR="00036FC8" w:rsidRDefault="003D42E4" w:rsidP="00036FC8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036FC8" w:rsidRPr="00036FC8">
              <w:rPr>
                <w:rFonts w:asciiTheme="majorBidi" w:hAnsiTheme="majorBidi" w:cstheme="majorBidi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76C25C" w14:textId="2700EACB" w:rsidR="00036FC8" w:rsidRDefault="003D42E4" w:rsidP="00036FC8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036FC8" w:rsidRPr="00036FC8">
              <w:rPr>
                <w:rFonts w:asciiTheme="majorBidi" w:hAnsiTheme="majorBidi" w:cstheme="majorBidi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0B1C23" w14:textId="693C2E42" w:rsidR="00036FC8" w:rsidRDefault="003D42E4" w:rsidP="00036FC8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036FC8" w:rsidRPr="00036FC8">
              <w:rPr>
                <w:rFonts w:asciiTheme="majorBidi" w:hAnsiTheme="majorBidi" w:cstheme="majorBidi"/>
                <w:lang w:val="en-GB"/>
              </w:rPr>
              <w:t>45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4346F3" w14:textId="44C782E0" w:rsidR="00036FC8" w:rsidRDefault="003D42E4" w:rsidP="00036FC8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036FC8" w:rsidRPr="00036FC8">
              <w:rPr>
                <w:rFonts w:asciiTheme="majorBidi" w:hAnsiTheme="majorBidi" w:cstheme="majorBidi"/>
                <w:lang w:val="en-GB"/>
              </w:rPr>
              <w:t>9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5C920" w14:textId="34F4B09B" w:rsidR="00036FC8" w:rsidRDefault="003D42E4" w:rsidP="00036FC8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036FC8" w:rsidRPr="00036FC8">
              <w:rPr>
                <w:rFonts w:asciiTheme="majorBidi" w:hAnsiTheme="majorBidi" w:cstheme="majorBidi"/>
                <w:lang w:val="en-GB"/>
              </w:rPr>
              <w:t>05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17305" w14:textId="2A27ECFF" w:rsidR="00036FC8" w:rsidRDefault="003D42E4" w:rsidP="00036FC8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036FC8" w:rsidRPr="00036FC8">
              <w:rPr>
                <w:rFonts w:asciiTheme="majorBidi" w:hAnsiTheme="majorBidi" w:cstheme="majorBidi"/>
                <w:lang w:val="en-GB"/>
              </w:rPr>
              <w:t>06</w:t>
            </w:r>
          </w:p>
        </w:tc>
      </w:tr>
      <w:tr w:rsidR="00036FC8" w14:paraId="7877B69E" w14:textId="77777777" w:rsidTr="00F979A1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C3F38" w14:textId="77777777" w:rsidR="00036FC8" w:rsidRDefault="00036FC8" w:rsidP="00036FC8">
            <w:pPr>
              <w:widowControl/>
              <w:suppressAutoHyphens w:val="0"/>
              <w:spacing w:line="240" w:lineRule="auto"/>
              <w:ind w:firstLine="0"/>
              <w:jc w:val="right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Insec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522A2E" w14:textId="58BBBF70" w:rsidR="00036FC8" w:rsidRDefault="003D42E4" w:rsidP="00036FC8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036FC8" w:rsidRPr="00036FC8">
              <w:rPr>
                <w:rFonts w:asciiTheme="majorBidi" w:hAnsiTheme="majorBidi" w:cstheme="majorBidi"/>
                <w:lang w:val="en-GB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8CA3B" w14:textId="35AC0C7F" w:rsidR="00036FC8" w:rsidRDefault="003D42E4" w:rsidP="00036FC8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036FC8" w:rsidRPr="00036FC8">
              <w:rPr>
                <w:rFonts w:asciiTheme="majorBidi" w:hAnsiTheme="majorBidi" w:cstheme="majorBidi"/>
                <w:lang w:val="en-GB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E2F0A9" w14:textId="246831B1" w:rsidR="00036FC8" w:rsidRDefault="003D42E4" w:rsidP="00036FC8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036FC8" w:rsidRPr="00036FC8">
              <w:rPr>
                <w:rFonts w:asciiTheme="majorBidi" w:hAnsiTheme="majorBidi" w:cstheme="majorBidi"/>
                <w:lang w:val="en-GB"/>
              </w:rPr>
              <w:t>31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3748DB" w14:textId="4C4706B3" w:rsidR="00036FC8" w:rsidRDefault="003D42E4" w:rsidP="00036FC8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036FC8" w:rsidRPr="00036FC8">
              <w:rPr>
                <w:rFonts w:asciiTheme="majorBidi" w:hAnsiTheme="majorBidi" w:cstheme="majorBidi"/>
                <w:lang w:val="en-GB"/>
              </w:rPr>
              <w:t>6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F2BBA5" w14:textId="5BD8F218" w:rsidR="00036FC8" w:rsidRDefault="003D42E4" w:rsidP="00036FC8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036FC8" w:rsidRPr="00036FC8">
              <w:rPr>
                <w:rFonts w:asciiTheme="majorBidi" w:hAnsiTheme="majorBidi" w:cstheme="majorBidi"/>
                <w:lang w:val="en-GB"/>
              </w:rPr>
              <w:t>59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158AB8" w14:textId="2CCC603B" w:rsidR="00036FC8" w:rsidRDefault="003D42E4" w:rsidP="00036FC8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036FC8" w:rsidRPr="00036FC8">
              <w:rPr>
                <w:rFonts w:asciiTheme="majorBidi" w:hAnsiTheme="majorBidi" w:cstheme="majorBidi"/>
                <w:lang w:val="en-GB"/>
              </w:rPr>
              <w:t>93</w:t>
            </w:r>
          </w:p>
        </w:tc>
      </w:tr>
      <w:tr w:rsidR="00036FC8" w14:paraId="11F55B08" w14:textId="77777777" w:rsidTr="00F979A1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5BC51" w14:textId="77777777" w:rsidR="00036FC8" w:rsidRDefault="00036FC8" w:rsidP="00036FC8">
            <w:pPr>
              <w:widowControl/>
              <w:suppressAutoHyphens w:val="0"/>
              <w:spacing w:line="240" w:lineRule="auto"/>
              <w:ind w:firstLine="0"/>
              <w:jc w:val="right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Anxio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63F14" w14:textId="37948549" w:rsidR="00036FC8" w:rsidRDefault="003D42E4" w:rsidP="00036FC8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036FC8" w:rsidRPr="00036FC8">
              <w:rPr>
                <w:rFonts w:asciiTheme="majorBidi" w:hAnsiTheme="majorBidi" w:cstheme="majorBidi"/>
                <w:lang w:val="en-GB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E98F7" w14:textId="57CA10CB" w:rsidR="00036FC8" w:rsidRDefault="003D42E4" w:rsidP="00036FC8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036FC8" w:rsidRPr="00036FC8">
              <w:rPr>
                <w:rFonts w:asciiTheme="majorBidi" w:hAnsiTheme="majorBidi" w:cstheme="majorBidi"/>
                <w:lang w:val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F0622" w14:textId="7DF31C53" w:rsidR="00036FC8" w:rsidRDefault="003D42E4" w:rsidP="00036FC8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036FC8" w:rsidRPr="00036FC8">
              <w:rPr>
                <w:rFonts w:asciiTheme="majorBidi" w:hAnsiTheme="majorBidi" w:cstheme="majorBidi"/>
                <w:lang w:val="en-GB"/>
              </w:rPr>
              <w:t>27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B2E5A" w14:textId="7292A186" w:rsidR="00036FC8" w:rsidRDefault="003D42E4" w:rsidP="00036FC8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036FC8" w:rsidRPr="00036FC8">
              <w:rPr>
                <w:rFonts w:asciiTheme="majorBidi" w:hAnsiTheme="majorBidi" w:cstheme="majorBidi"/>
                <w:lang w:val="en-GB"/>
              </w:rPr>
              <w:t>8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2E1107" w14:textId="7E4B77CE" w:rsidR="00036FC8" w:rsidRDefault="003D42E4" w:rsidP="00036FC8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036FC8" w:rsidRPr="00036FC8">
              <w:rPr>
                <w:rFonts w:asciiTheme="majorBidi" w:hAnsiTheme="majorBidi" w:cstheme="majorBidi"/>
                <w:lang w:val="en-GB"/>
              </w:rPr>
              <w:t>55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502DAF" w14:textId="304009DB" w:rsidR="00036FC8" w:rsidRDefault="003D42E4" w:rsidP="00036FC8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036FC8" w:rsidRPr="00036FC8">
              <w:rPr>
                <w:rFonts w:asciiTheme="majorBidi" w:hAnsiTheme="majorBidi" w:cstheme="majorBidi"/>
                <w:lang w:val="en-GB"/>
              </w:rPr>
              <w:t>46</w:t>
            </w:r>
          </w:p>
        </w:tc>
      </w:tr>
      <w:tr w:rsidR="00F979A1" w14:paraId="3F8721FE" w14:textId="77777777" w:rsidTr="00F979A1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20E30" w14:textId="77777777" w:rsidR="00F979A1" w:rsidRDefault="00F979A1" w:rsidP="00F979A1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Outward streng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D6F778" w14:textId="77777777" w:rsidR="00F979A1" w:rsidRDefault="00F979A1" w:rsidP="00F979A1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E07AA1" w14:textId="77777777" w:rsidR="00F979A1" w:rsidRDefault="00F979A1" w:rsidP="00F979A1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CD49A1" w14:textId="77777777" w:rsidR="00F979A1" w:rsidRDefault="00F979A1" w:rsidP="00F979A1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8E88D8" w14:textId="77777777" w:rsidR="00F979A1" w:rsidRDefault="00F979A1" w:rsidP="00F979A1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249AC4" w14:textId="77777777" w:rsidR="00F979A1" w:rsidRDefault="00F979A1" w:rsidP="00F979A1">
            <w:pPr>
              <w:widowControl/>
              <w:suppressAutoHyphens w:val="0"/>
              <w:spacing w:line="240" w:lineRule="auto"/>
              <w:ind w:firstLine="0"/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fr-FR" w:eastAsia="fr-FR" w:bidi="ar-SA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211F1" w14:textId="77777777" w:rsidR="00F979A1" w:rsidRDefault="00F979A1" w:rsidP="00F979A1">
            <w:pPr>
              <w:widowControl/>
              <w:suppressAutoHyphens w:val="0"/>
              <w:spacing w:line="240" w:lineRule="auto"/>
              <w:ind w:firstLine="0"/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fr-FR" w:eastAsia="fr-FR" w:bidi="ar-SA"/>
              </w:rPr>
            </w:pPr>
          </w:p>
        </w:tc>
      </w:tr>
      <w:tr w:rsidR="00FE273C" w14:paraId="23365DBB" w14:textId="77777777" w:rsidTr="00F979A1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FE624" w14:textId="77777777" w:rsidR="00FE273C" w:rsidRDefault="00FE273C" w:rsidP="00FE273C">
            <w:pPr>
              <w:widowControl/>
              <w:suppressAutoHyphens w:val="0"/>
              <w:spacing w:line="240" w:lineRule="auto"/>
              <w:ind w:firstLine="0"/>
              <w:jc w:val="right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Irri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9CB6E3" w14:textId="23C6DF51" w:rsidR="00FE273C" w:rsidRDefault="003D42E4" w:rsidP="00FE273C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FE273C" w:rsidRPr="00FE273C">
              <w:rPr>
                <w:rFonts w:asciiTheme="majorBidi" w:hAnsiTheme="majorBidi" w:cstheme="majorBidi"/>
                <w:lang w:val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210B10" w14:textId="1F71E837" w:rsidR="00FE273C" w:rsidRDefault="003D42E4" w:rsidP="00FE273C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FE273C" w:rsidRPr="00FE273C">
              <w:rPr>
                <w:rFonts w:asciiTheme="majorBidi" w:hAnsiTheme="majorBidi" w:cstheme="majorBidi"/>
                <w:lang w:val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B25488" w14:textId="6FE64BE3" w:rsidR="00FE273C" w:rsidRDefault="003D42E4" w:rsidP="00FE273C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FE273C" w:rsidRPr="00FE273C">
              <w:rPr>
                <w:rFonts w:asciiTheme="majorBidi" w:hAnsiTheme="majorBidi" w:cstheme="majorBidi"/>
                <w:lang w:val="en-GB"/>
              </w:rPr>
              <w:t>16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61B8A6" w14:textId="70FA2F5C" w:rsidR="00FE273C" w:rsidRDefault="003D42E4" w:rsidP="00FE273C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FE273C" w:rsidRPr="00FE273C">
              <w:rPr>
                <w:rFonts w:asciiTheme="majorBidi" w:hAnsiTheme="majorBidi" w:cstheme="majorBidi"/>
                <w:lang w:val="en-GB"/>
              </w:rPr>
              <w:t>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F5B0F0" w14:textId="48F7CBD7" w:rsidR="00FE273C" w:rsidRDefault="003D42E4" w:rsidP="00FE273C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FE273C" w:rsidRPr="00FE273C">
              <w:rPr>
                <w:rFonts w:asciiTheme="majorBidi" w:hAnsiTheme="majorBidi" w:cstheme="majorBidi"/>
                <w:lang w:val="en-GB"/>
              </w:rPr>
              <w:t>83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1D21D" w14:textId="6553D4D7" w:rsidR="00FE273C" w:rsidRDefault="003D42E4" w:rsidP="00FE273C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FE273C" w:rsidRPr="00FE273C">
              <w:rPr>
                <w:rFonts w:asciiTheme="majorBidi" w:hAnsiTheme="majorBidi" w:cstheme="majorBidi"/>
                <w:lang w:val="en-GB"/>
              </w:rPr>
              <w:t>96</w:t>
            </w:r>
          </w:p>
        </w:tc>
      </w:tr>
      <w:tr w:rsidR="00FE273C" w14:paraId="6B7B4360" w14:textId="77777777" w:rsidTr="00F979A1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69570" w14:textId="77777777" w:rsidR="00FE273C" w:rsidRDefault="00FE273C" w:rsidP="00FE273C">
            <w:pPr>
              <w:widowControl/>
              <w:suppressAutoHyphens w:val="0"/>
              <w:spacing w:line="240" w:lineRule="auto"/>
              <w:ind w:firstLine="0"/>
              <w:jc w:val="right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Cheerfu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8FE6F8" w14:textId="5C191EDC" w:rsidR="00FE273C" w:rsidRDefault="003D42E4" w:rsidP="00FE273C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FE273C" w:rsidRPr="00FE273C">
              <w:rPr>
                <w:rFonts w:asciiTheme="majorBidi" w:hAnsiTheme="majorBidi" w:cstheme="majorBidi"/>
                <w:lang w:val="en-GB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9C868B" w14:textId="4AC1C732" w:rsidR="00FE273C" w:rsidRDefault="003D42E4" w:rsidP="00FE273C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FE273C" w:rsidRPr="00FE273C">
              <w:rPr>
                <w:rFonts w:asciiTheme="majorBidi" w:hAnsiTheme="majorBidi" w:cstheme="majorBidi"/>
                <w:lang w:val="en-GB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E26327" w14:textId="0703AAE0" w:rsidR="00FE273C" w:rsidRDefault="003D42E4" w:rsidP="00FE273C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FE273C" w:rsidRPr="00FE273C">
              <w:rPr>
                <w:rFonts w:asciiTheme="majorBidi" w:hAnsiTheme="majorBidi" w:cstheme="majorBidi"/>
                <w:lang w:val="en-GB"/>
              </w:rPr>
              <w:t>37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2B525" w14:textId="32BF0175" w:rsidR="00FE273C" w:rsidRDefault="003D42E4" w:rsidP="00FE273C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FE273C" w:rsidRPr="00FE273C">
              <w:rPr>
                <w:rFonts w:asciiTheme="majorBidi" w:hAnsiTheme="majorBidi" w:cstheme="majorBidi"/>
                <w:lang w:val="en-GB"/>
              </w:rPr>
              <w:t>9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C2E85" w14:textId="64A7B42D" w:rsidR="00FE273C" w:rsidRDefault="003D42E4" w:rsidP="00FE273C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FE273C" w:rsidRPr="00FE273C">
              <w:rPr>
                <w:rFonts w:asciiTheme="majorBidi" w:hAnsiTheme="majorBidi" w:cstheme="majorBidi"/>
                <w:lang w:val="en-GB"/>
              </w:rPr>
              <w:t>48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C19B9A" w14:textId="10B817EA" w:rsidR="00FE273C" w:rsidRDefault="003D42E4" w:rsidP="00FE273C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FE273C" w:rsidRPr="00FE273C">
              <w:rPr>
                <w:rFonts w:asciiTheme="majorBidi" w:hAnsiTheme="majorBidi" w:cstheme="majorBidi"/>
                <w:lang w:val="en-GB"/>
              </w:rPr>
              <w:t>56</w:t>
            </w:r>
          </w:p>
        </w:tc>
      </w:tr>
      <w:tr w:rsidR="00FE273C" w14:paraId="077BC227" w14:textId="77777777" w:rsidTr="00F979A1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4B14F" w14:textId="77777777" w:rsidR="00FE273C" w:rsidRDefault="00FE273C" w:rsidP="00FE273C">
            <w:pPr>
              <w:widowControl/>
              <w:suppressAutoHyphens w:val="0"/>
              <w:spacing w:line="240" w:lineRule="auto"/>
              <w:ind w:firstLine="0"/>
              <w:jc w:val="right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Relax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A31237" w14:textId="017A1F43" w:rsidR="00FE273C" w:rsidRDefault="003D42E4" w:rsidP="00FE273C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FE273C" w:rsidRPr="00FE273C">
              <w:rPr>
                <w:rFonts w:asciiTheme="majorBidi" w:hAnsiTheme="majorBidi" w:cstheme="majorBidi"/>
                <w:lang w:val="en-GB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FEC52F" w14:textId="450E0A1B" w:rsidR="00FE273C" w:rsidRDefault="003D42E4" w:rsidP="00FE273C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FE273C" w:rsidRPr="00FE273C">
              <w:rPr>
                <w:rFonts w:asciiTheme="majorBidi" w:hAnsiTheme="majorBidi" w:cstheme="majorBidi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DF89EB" w14:textId="46A69390" w:rsidR="00FE273C" w:rsidRDefault="003D42E4" w:rsidP="00FE273C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FE273C" w:rsidRPr="00FE273C">
              <w:rPr>
                <w:rFonts w:asciiTheme="majorBidi" w:hAnsiTheme="majorBidi" w:cstheme="majorBidi"/>
                <w:lang w:val="en-GB"/>
              </w:rPr>
              <w:t>32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BAE127" w14:textId="7F77D3E0" w:rsidR="00FE273C" w:rsidRDefault="003D42E4" w:rsidP="00FE273C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FE273C" w:rsidRPr="00FE273C">
              <w:rPr>
                <w:rFonts w:asciiTheme="majorBidi" w:hAnsiTheme="majorBidi" w:cstheme="majorBidi"/>
                <w:lang w:val="en-GB"/>
              </w:rPr>
              <w:t>3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C547B" w14:textId="33082D0A" w:rsidR="00FE273C" w:rsidRDefault="003D42E4" w:rsidP="00FE273C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FE273C" w:rsidRPr="00FE273C">
              <w:rPr>
                <w:rFonts w:asciiTheme="majorBidi" w:hAnsiTheme="majorBidi" w:cstheme="majorBidi"/>
                <w:lang w:val="en-GB"/>
              </w:rPr>
              <w:t>8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21DF2E" w14:textId="5BB4AB6D" w:rsidR="00FE273C" w:rsidRDefault="003D42E4" w:rsidP="00FE273C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FE273C" w:rsidRPr="00FE273C">
              <w:rPr>
                <w:rFonts w:asciiTheme="majorBidi" w:hAnsiTheme="majorBidi" w:cstheme="majorBidi"/>
                <w:lang w:val="en-GB"/>
              </w:rPr>
              <w:t>44</w:t>
            </w:r>
          </w:p>
        </w:tc>
      </w:tr>
      <w:tr w:rsidR="00FE273C" w14:paraId="0AA77845" w14:textId="77777777" w:rsidTr="00F979A1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40EDC" w14:textId="77777777" w:rsidR="00FE273C" w:rsidRDefault="00FE273C" w:rsidP="00FE273C">
            <w:pPr>
              <w:widowControl/>
              <w:suppressAutoHyphens w:val="0"/>
              <w:spacing w:line="240" w:lineRule="auto"/>
              <w:ind w:firstLine="0"/>
              <w:jc w:val="right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lastRenderedPageBreak/>
              <w:t>Dow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4AECB5" w14:textId="3D2169C9" w:rsidR="00FE273C" w:rsidRDefault="003D42E4" w:rsidP="00FE273C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FE273C" w:rsidRPr="00FE273C">
              <w:rPr>
                <w:rFonts w:asciiTheme="majorBidi" w:hAnsiTheme="majorBidi" w:cstheme="majorBidi"/>
                <w:lang w:val="en-GB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67ACF9" w14:textId="45E42128" w:rsidR="00FE273C" w:rsidRDefault="003D42E4" w:rsidP="00FE273C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FE273C" w:rsidRPr="00FE273C">
              <w:rPr>
                <w:rFonts w:asciiTheme="majorBidi" w:hAnsiTheme="majorBidi" w:cstheme="majorBidi"/>
                <w:lang w:val="en-GB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63C8C3" w14:textId="5BD8CCE7" w:rsidR="00FE273C" w:rsidRDefault="003D42E4" w:rsidP="00FE273C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FE273C" w:rsidRPr="00FE273C">
              <w:rPr>
                <w:rFonts w:asciiTheme="majorBidi" w:hAnsiTheme="majorBidi" w:cstheme="majorBidi"/>
                <w:lang w:val="en-GB"/>
              </w:rPr>
              <w:t>67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9C7CA" w14:textId="27399DCD" w:rsidR="00FE273C" w:rsidRDefault="003D42E4" w:rsidP="00FE273C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FE273C" w:rsidRPr="00FE273C">
              <w:rPr>
                <w:rFonts w:asciiTheme="majorBidi" w:hAnsiTheme="majorBidi" w:cstheme="majorBidi"/>
                <w:lang w:val="en-GB"/>
              </w:rPr>
              <w:t>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28067" w14:textId="686779D1" w:rsidR="00FE273C" w:rsidRDefault="003D42E4" w:rsidP="00FE273C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FE273C" w:rsidRPr="00FE273C">
              <w:rPr>
                <w:rFonts w:asciiTheme="majorBidi" w:hAnsiTheme="majorBidi" w:cstheme="majorBidi"/>
                <w:lang w:val="en-GB"/>
              </w:rPr>
              <w:t>06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D4B819" w14:textId="64B9378B" w:rsidR="00FE273C" w:rsidRDefault="003D42E4" w:rsidP="00FE273C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FE273C" w:rsidRPr="00FE273C">
              <w:rPr>
                <w:rFonts w:asciiTheme="majorBidi" w:hAnsiTheme="majorBidi" w:cstheme="majorBidi"/>
                <w:lang w:val="en-GB"/>
              </w:rPr>
              <w:t>06</w:t>
            </w:r>
          </w:p>
        </w:tc>
      </w:tr>
      <w:tr w:rsidR="00FE273C" w14:paraId="123BE109" w14:textId="77777777" w:rsidTr="00F979A1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D92BB" w14:textId="77777777" w:rsidR="00FE273C" w:rsidRDefault="00FE273C" w:rsidP="00FE273C">
            <w:pPr>
              <w:widowControl/>
              <w:suppressAutoHyphens w:val="0"/>
              <w:spacing w:line="240" w:lineRule="auto"/>
              <w:ind w:firstLine="0"/>
              <w:jc w:val="right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Insec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B2FB74" w14:textId="3094A990" w:rsidR="00FE273C" w:rsidRDefault="003D42E4" w:rsidP="00FE273C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FE273C" w:rsidRPr="00FE273C">
              <w:rPr>
                <w:rFonts w:asciiTheme="majorBidi" w:hAnsiTheme="majorBidi" w:cstheme="majorBidi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658415" w14:textId="5239B986" w:rsidR="00FE273C" w:rsidRDefault="003D42E4" w:rsidP="00FE273C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FE273C" w:rsidRPr="00FE273C">
              <w:rPr>
                <w:rFonts w:asciiTheme="majorBidi" w:hAnsiTheme="majorBidi" w:cstheme="majorBidi"/>
                <w:lang w:val="en-GB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88E587" w14:textId="0B8F3D13" w:rsidR="00FE273C" w:rsidRDefault="003D42E4" w:rsidP="00FE273C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FE273C" w:rsidRPr="00FE273C">
              <w:rPr>
                <w:rFonts w:asciiTheme="majorBidi" w:hAnsiTheme="majorBidi" w:cstheme="majorBidi"/>
                <w:lang w:val="en-GB"/>
              </w:rPr>
              <w:t>27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DA6C53" w14:textId="1126AAE4" w:rsidR="00FE273C" w:rsidRDefault="003D42E4" w:rsidP="00FE273C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FE273C" w:rsidRPr="00FE273C">
              <w:rPr>
                <w:rFonts w:asciiTheme="majorBidi" w:hAnsiTheme="majorBidi" w:cstheme="majorBidi"/>
                <w:lang w:val="en-GB"/>
              </w:rPr>
              <w:t>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7A5E6F" w14:textId="1376AE05" w:rsidR="00FE273C" w:rsidRDefault="003D42E4" w:rsidP="00FE273C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FE273C" w:rsidRPr="00FE273C">
              <w:rPr>
                <w:rFonts w:asciiTheme="majorBidi" w:hAnsiTheme="majorBidi" w:cstheme="majorBidi"/>
                <w:lang w:val="en-GB"/>
              </w:rPr>
              <w:t>72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85773A" w14:textId="4AFEAA57" w:rsidR="00FE273C" w:rsidRDefault="003D42E4" w:rsidP="00FE273C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FE273C" w:rsidRPr="00FE273C">
              <w:rPr>
                <w:rFonts w:asciiTheme="majorBidi" w:hAnsiTheme="majorBidi" w:cstheme="majorBidi"/>
                <w:lang w:val="en-GB"/>
              </w:rPr>
              <w:t>29</w:t>
            </w:r>
          </w:p>
        </w:tc>
      </w:tr>
      <w:tr w:rsidR="00FE273C" w14:paraId="36CB494B" w14:textId="77777777" w:rsidTr="00F979A1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4DE81" w14:textId="77777777" w:rsidR="00FE273C" w:rsidRDefault="00FE273C" w:rsidP="00FE273C">
            <w:pPr>
              <w:widowControl/>
              <w:suppressAutoHyphens w:val="0"/>
              <w:spacing w:line="240" w:lineRule="auto"/>
              <w:ind w:firstLine="0"/>
              <w:jc w:val="right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Anxio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48B23C" w14:textId="26D9B21C" w:rsidR="00FE273C" w:rsidRDefault="003D42E4" w:rsidP="00FE273C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FE273C" w:rsidRPr="00FE273C">
              <w:rPr>
                <w:rFonts w:asciiTheme="majorBidi" w:hAnsiTheme="majorBidi" w:cstheme="majorBidi"/>
                <w:lang w:val="en-GB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EA8A8E" w14:textId="0892A23C" w:rsidR="00FE273C" w:rsidRDefault="003D42E4" w:rsidP="00FE273C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FE273C" w:rsidRPr="00FE273C">
              <w:rPr>
                <w:rFonts w:asciiTheme="majorBidi" w:hAnsiTheme="majorBidi" w:cstheme="majorBidi"/>
                <w:lang w:val="en-GB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22CA5" w14:textId="7C6684E6" w:rsidR="00FE273C" w:rsidRDefault="003D42E4" w:rsidP="00FE273C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FE273C" w:rsidRPr="00FE273C">
              <w:rPr>
                <w:rFonts w:asciiTheme="majorBidi" w:hAnsiTheme="majorBidi" w:cstheme="majorBidi"/>
                <w:lang w:val="en-GB"/>
              </w:rPr>
              <w:t>40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07A596" w14:textId="04057919" w:rsidR="00FE273C" w:rsidRDefault="003D42E4" w:rsidP="00FE273C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FE273C" w:rsidRPr="00FE273C">
              <w:rPr>
                <w:rFonts w:asciiTheme="majorBidi" w:hAnsiTheme="majorBidi" w:cstheme="majorBidi"/>
                <w:lang w:val="en-GB"/>
              </w:rPr>
              <w:t>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6837D8" w14:textId="61036C34" w:rsidR="00FE273C" w:rsidRDefault="003D42E4" w:rsidP="00FE273C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FE273C" w:rsidRPr="00FE273C">
              <w:rPr>
                <w:rFonts w:asciiTheme="majorBidi" w:hAnsiTheme="majorBidi" w:cstheme="majorBidi"/>
                <w:lang w:val="en-GB"/>
              </w:rPr>
              <w:t>09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336D4" w14:textId="5B5AE29A" w:rsidR="00FE273C" w:rsidRDefault="003D42E4" w:rsidP="00FE273C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</w:t>
            </w:r>
            <w:r w:rsidR="00FE273C" w:rsidRPr="00FE273C">
              <w:rPr>
                <w:rFonts w:asciiTheme="majorBidi" w:hAnsiTheme="majorBidi" w:cstheme="majorBidi"/>
                <w:lang w:val="en-GB"/>
              </w:rPr>
              <w:t>75</w:t>
            </w:r>
          </w:p>
        </w:tc>
      </w:tr>
    </w:tbl>
    <w:p w14:paraId="12900DC8" w14:textId="77777777" w:rsidR="00754DAB" w:rsidRDefault="00754DAB" w:rsidP="00F979A1">
      <w:pPr>
        <w:widowControl/>
        <w:suppressAutoHyphens w:val="0"/>
        <w:spacing w:after="200" w:line="240" w:lineRule="auto"/>
        <w:ind w:firstLine="0"/>
        <w:contextualSpacing/>
        <w:rPr>
          <w:rFonts w:asciiTheme="majorBidi" w:hAnsiTheme="majorBidi" w:cstheme="majorBidi"/>
          <w:b/>
          <w:bCs/>
          <w:lang w:val="en-US"/>
        </w:rPr>
      </w:pPr>
    </w:p>
    <w:p w14:paraId="65F917D4" w14:textId="77777777" w:rsidR="00754DAB" w:rsidRDefault="00754DAB" w:rsidP="00F979A1">
      <w:pPr>
        <w:widowControl/>
        <w:suppressAutoHyphens w:val="0"/>
        <w:spacing w:after="200" w:line="240" w:lineRule="auto"/>
        <w:ind w:firstLine="0"/>
        <w:contextualSpacing/>
        <w:rPr>
          <w:rFonts w:asciiTheme="majorBidi" w:hAnsiTheme="majorBidi" w:cstheme="majorBidi"/>
          <w:b/>
          <w:bCs/>
          <w:lang w:val="en-US"/>
        </w:rPr>
      </w:pPr>
    </w:p>
    <w:p w14:paraId="7370A307" w14:textId="5754A98B" w:rsidR="00F979A1" w:rsidRDefault="00EF7E05" w:rsidP="00F979A1">
      <w:pPr>
        <w:widowControl/>
        <w:suppressAutoHyphens w:val="0"/>
        <w:spacing w:after="200" w:line="240" w:lineRule="auto"/>
        <w:ind w:firstLine="0"/>
        <w:contextualSpacing/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 xml:space="preserve">Table </w:t>
      </w:r>
      <w:r w:rsidR="005E7664">
        <w:rPr>
          <w:rFonts w:asciiTheme="majorBidi" w:hAnsiTheme="majorBidi" w:cstheme="majorBidi"/>
          <w:b/>
          <w:bCs/>
          <w:lang w:val="en-US"/>
        </w:rPr>
        <w:t>S</w:t>
      </w:r>
      <w:r>
        <w:rPr>
          <w:rFonts w:asciiTheme="majorBidi" w:hAnsiTheme="majorBidi" w:cstheme="majorBidi"/>
          <w:b/>
          <w:bCs/>
          <w:lang w:val="en-US"/>
        </w:rPr>
        <w:t>3</w:t>
      </w:r>
      <w:r w:rsidR="00F979A1">
        <w:rPr>
          <w:rFonts w:asciiTheme="majorBidi" w:hAnsiTheme="majorBidi" w:cstheme="majorBidi"/>
          <w:b/>
          <w:bCs/>
          <w:lang w:val="en-US"/>
        </w:rPr>
        <w:t>. Node strength centrality indices and their relation to genetic liability to psychopathology</w:t>
      </w:r>
    </w:p>
    <w:p w14:paraId="4BE52E06" w14:textId="724F3F6F" w:rsidR="00F979A1" w:rsidRPr="003D42E4" w:rsidRDefault="00F979A1" w:rsidP="00F979A1">
      <w:pPr>
        <w:spacing w:line="240" w:lineRule="auto"/>
        <w:ind w:firstLine="0"/>
        <w:rPr>
          <w:rFonts w:asciiTheme="majorBidi" w:hAnsiTheme="majorBidi" w:cstheme="majorBidi"/>
          <w:lang w:val="en-US" w:eastAsia="fr-F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9"/>
        <w:gridCol w:w="1365"/>
        <w:gridCol w:w="1143"/>
        <w:gridCol w:w="1176"/>
        <w:gridCol w:w="1419"/>
        <w:gridCol w:w="1212"/>
        <w:gridCol w:w="976"/>
      </w:tblGrid>
      <w:tr w:rsidR="00F979A1" w:rsidRPr="007A478D" w14:paraId="7385A578" w14:textId="77777777" w:rsidTr="00F979A1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B4056A" w14:textId="77777777" w:rsidR="00F979A1" w:rsidRDefault="00F979A1" w:rsidP="00F979A1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</w:rPr>
            </w:pPr>
          </w:p>
        </w:tc>
        <w:tc>
          <w:tcPr>
            <w:tcW w:w="36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08F99" w14:textId="77777777" w:rsidR="00F979A1" w:rsidRDefault="00F979A1" w:rsidP="00F979A1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entrality values</w:t>
            </w:r>
          </w:p>
        </w:tc>
        <w:tc>
          <w:tcPr>
            <w:tcW w:w="36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19D20" w14:textId="77777777" w:rsidR="00F979A1" w:rsidRDefault="00F979A1" w:rsidP="00F979A1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-values of comparison from Permutation tests</w:t>
            </w:r>
          </w:p>
        </w:tc>
      </w:tr>
      <w:tr w:rsidR="00F979A1" w14:paraId="7B4EADD5" w14:textId="77777777" w:rsidTr="00F979A1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29EC6B" w14:textId="77777777" w:rsidR="00F979A1" w:rsidRDefault="00F979A1" w:rsidP="00F979A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FC095" w14:textId="77777777" w:rsidR="00F979A1" w:rsidRDefault="00F979A1" w:rsidP="00F979A1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ow Gen. Liability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BC355" w14:textId="77777777" w:rsidR="00F979A1" w:rsidRDefault="00F979A1" w:rsidP="00F979A1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ter. Gen. Liability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17E5A" w14:textId="77777777" w:rsidR="00F979A1" w:rsidRDefault="00F979A1" w:rsidP="00F979A1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igh Gen. liability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920CE" w14:textId="77777777" w:rsidR="00F979A1" w:rsidRDefault="00F979A1" w:rsidP="00F979A1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ter. vs Low GL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C5E11" w14:textId="77777777" w:rsidR="00F979A1" w:rsidRDefault="00F979A1" w:rsidP="00F979A1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igh vs Low GL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1AD35" w14:textId="77777777" w:rsidR="00F979A1" w:rsidRDefault="00F979A1" w:rsidP="00F979A1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igh vs Inter. GL</w:t>
            </w:r>
          </w:p>
        </w:tc>
      </w:tr>
      <w:tr w:rsidR="00F979A1" w14:paraId="2878E963" w14:textId="77777777" w:rsidTr="00F979A1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FAD95" w14:textId="77777777" w:rsidR="00F979A1" w:rsidRDefault="00F979A1" w:rsidP="00F979A1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GB"/>
              </w:rPr>
              <w:t>Inward strength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62E182" w14:textId="77777777" w:rsidR="00F979A1" w:rsidRDefault="00F979A1" w:rsidP="00F979A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71EA6E" w14:textId="77777777" w:rsidR="00F979A1" w:rsidRDefault="00F979A1" w:rsidP="00F979A1">
            <w:pPr>
              <w:widowControl/>
              <w:suppressAutoHyphens w:val="0"/>
              <w:spacing w:line="240" w:lineRule="auto"/>
              <w:ind w:firstLine="0"/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fr-FR" w:eastAsia="fr-FR" w:bidi="ar-SA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3B4C43" w14:textId="77777777" w:rsidR="00F979A1" w:rsidRDefault="00F979A1" w:rsidP="00F979A1">
            <w:pPr>
              <w:widowControl/>
              <w:suppressAutoHyphens w:val="0"/>
              <w:spacing w:line="240" w:lineRule="auto"/>
              <w:ind w:firstLine="0"/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fr-FR" w:eastAsia="fr-FR" w:bidi="ar-SA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E97910" w14:textId="77777777" w:rsidR="00F979A1" w:rsidRDefault="00F979A1" w:rsidP="00F979A1">
            <w:pPr>
              <w:widowControl/>
              <w:suppressAutoHyphens w:val="0"/>
              <w:spacing w:line="240" w:lineRule="auto"/>
              <w:ind w:firstLine="0"/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fr-FR" w:eastAsia="fr-FR" w:bidi="ar-SA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D622AA" w14:textId="77777777" w:rsidR="00F979A1" w:rsidRDefault="00F979A1" w:rsidP="00F979A1">
            <w:pPr>
              <w:widowControl/>
              <w:suppressAutoHyphens w:val="0"/>
              <w:spacing w:line="240" w:lineRule="auto"/>
              <w:ind w:firstLine="0"/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fr-FR" w:eastAsia="fr-FR" w:bidi="ar-SA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FCDB61" w14:textId="77777777" w:rsidR="00F979A1" w:rsidRDefault="00F979A1" w:rsidP="00F979A1">
            <w:pPr>
              <w:widowControl/>
              <w:suppressAutoHyphens w:val="0"/>
              <w:spacing w:line="240" w:lineRule="auto"/>
              <w:ind w:firstLine="0"/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fr-FR" w:eastAsia="fr-FR" w:bidi="ar-SA"/>
              </w:rPr>
            </w:pPr>
          </w:p>
        </w:tc>
      </w:tr>
      <w:tr w:rsidR="00753EE2" w14:paraId="7B45CAC9" w14:textId="77777777" w:rsidTr="00F979A1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E49F1" w14:textId="77777777" w:rsidR="00753EE2" w:rsidRDefault="00753EE2" w:rsidP="00753EE2">
            <w:pPr>
              <w:widowControl/>
              <w:suppressAutoHyphens w:val="0"/>
              <w:spacing w:line="240" w:lineRule="auto"/>
              <w:ind w:firstLine="0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GB"/>
              </w:rPr>
              <w:t>Irritated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876742" w14:textId="48B4145F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913E79" w14:textId="3F7E65F7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16663A" w14:textId="6F1A8C52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5C705F" w14:textId="68860C97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4FDA48" w14:textId="799DDEC9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75E7AE" w14:textId="3878AE5F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18</w:t>
            </w:r>
          </w:p>
        </w:tc>
      </w:tr>
      <w:tr w:rsidR="00753EE2" w14:paraId="122E4E79" w14:textId="77777777" w:rsidTr="00F979A1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17349" w14:textId="77777777" w:rsidR="00753EE2" w:rsidRDefault="00753EE2" w:rsidP="00753EE2">
            <w:pPr>
              <w:widowControl/>
              <w:suppressAutoHyphens w:val="0"/>
              <w:spacing w:line="240" w:lineRule="auto"/>
              <w:ind w:firstLine="0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GB"/>
              </w:rPr>
              <w:t>Cheerful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09182" w14:textId="08C634FA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4B07D6" w14:textId="36EB12B8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86DE3" w14:textId="7339E3A6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1C92CD" w14:textId="0EDF4A19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38ADB1" w14:textId="272A5F0D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C5CBC" w14:textId="1F8D3185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15</w:t>
            </w:r>
          </w:p>
        </w:tc>
      </w:tr>
      <w:tr w:rsidR="00753EE2" w14:paraId="45E03C2A" w14:textId="77777777" w:rsidTr="00F979A1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537F3" w14:textId="77777777" w:rsidR="00753EE2" w:rsidRDefault="00753EE2" w:rsidP="00753EE2">
            <w:pPr>
              <w:widowControl/>
              <w:suppressAutoHyphens w:val="0"/>
              <w:spacing w:line="240" w:lineRule="auto"/>
              <w:ind w:firstLine="0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GB"/>
              </w:rPr>
              <w:t>Relaxed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03467" w14:textId="06B16CD9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72611" w14:textId="5FA976C7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C1B11" w14:textId="033EA81B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571A31" w14:textId="15C3D84C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949A6C" w14:textId="154D8FD7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F50C29" w14:textId="5B93E65F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91</w:t>
            </w:r>
          </w:p>
        </w:tc>
      </w:tr>
      <w:tr w:rsidR="00753EE2" w14:paraId="28003725" w14:textId="77777777" w:rsidTr="00F979A1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0E4BC" w14:textId="77777777" w:rsidR="00753EE2" w:rsidRDefault="00753EE2" w:rsidP="00753EE2">
            <w:pPr>
              <w:widowControl/>
              <w:suppressAutoHyphens w:val="0"/>
              <w:spacing w:line="240" w:lineRule="auto"/>
              <w:ind w:firstLine="0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GB"/>
              </w:rPr>
              <w:t>Down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3D317" w14:textId="53F9BE5A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60E8B" w14:textId="2F08557E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28C7A2" w14:textId="6DC49198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7F6339" w14:textId="607D8B04" w:rsidR="00753EE2" w:rsidRPr="007A478D" w:rsidRDefault="00753EE2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1,29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0E6597" w14:textId="291277B8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5C0A34" w14:textId="44879F4A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18</w:t>
            </w:r>
          </w:p>
        </w:tc>
      </w:tr>
      <w:tr w:rsidR="00753EE2" w14:paraId="426D5215" w14:textId="77777777" w:rsidTr="00F979A1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06082" w14:textId="77777777" w:rsidR="00753EE2" w:rsidRDefault="00753EE2" w:rsidP="00753EE2">
            <w:pPr>
              <w:widowControl/>
              <w:suppressAutoHyphens w:val="0"/>
              <w:spacing w:line="240" w:lineRule="auto"/>
              <w:ind w:firstLine="0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GB"/>
              </w:rPr>
              <w:t>Insecure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931B71" w14:textId="21F6C4BC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908B14" w14:textId="12E61486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44D9D" w14:textId="1FAE2350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26796" w14:textId="768D643D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9CC062" w14:textId="73266EF9" w:rsidR="00753EE2" w:rsidRPr="007A478D" w:rsidRDefault="00753EE2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1,0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8D2FBE" w14:textId="294B707F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44</w:t>
            </w:r>
          </w:p>
        </w:tc>
      </w:tr>
      <w:tr w:rsidR="00753EE2" w14:paraId="467EFE95" w14:textId="77777777" w:rsidTr="00F979A1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2C319" w14:textId="77777777" w:rsidR="00753EE2" w:rsidRDefault="00753EE2" w:rsidP="00753EE2">
            <w:pPr>
              <w:widowControl/>
              <w:suppressAutoHyphens w:val="0"/>
              <w:spacing w:line="240" w:lineRule="auto"/>
              <w:ind w:firstLine="0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GB"/>
              </w:rPr>
              <w:t>Anxious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37D42" w14:textId="4E27872F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592B77" w14:textId="5D7A081D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52994" w14:textId="2D962BE9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78F931" w14:textId="751F4848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FCB255" w14:textId="4C24ECAA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521F14" w14:textId="3F980EFF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89</w:t>
            </w:r>
          </w:p>
        </w:tc>
      </w:tr>
      <w:tr w:rsidR="00F979A1" w14:paraId="1E8264C5" w14:textId="77777777" w:rsidTr="00F979A1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97C70" w14:textId="77777777" w:rsidR="00F979A1" w:rsidRDefault="00F979A1" w:rsidP="00F979A1">
            <w:pPr>
              <w:widowControl/>
              <w:suppressAutoHyphens w:val="0"/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GB"/>
              </w:rPr>
              <w:t>Outward strength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79F9E" w14:textId="77777777" w:rsidR="00F979A1" w:rsidRPr="007A478D" w:rsidRDefault="00F979A1" w:rsidP="00F979A1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33C73" w14:textId="77777777" w:rsidR="00F979A1" w:rsidRPr="007A478D" w:rsidRDefault="00F979A1" w:rsidP="00F979A1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2EFA1" w14:textId="77777777" w:rsidR="00F979A1" w:rsidRPr="007A478D" w:rsidRDefault="00F979A1" w:rsidP="00F979A1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FC3E2" w14:textId="77777777" w:rsidR="00F979A1" w:rsidRPr="007A478D" w:rsidRDefault="00F979A1" w:rsidP="00F979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4AB17B" w14:textId="77777777" w:rsidR="00F979A1" w:rsidRPr="007A478D" w:rsidRDefault="00F979A1" w:rsidP="00F979A1">
            <w:pPr>
              <w:widowControl/>
              <w:suppressAutoHyphens w:val="0"/>
              <w:spacing w:line="240" w:lineRule="auto"/>
              <w:ind w:firstLine="0"/>
              <w:rPr>
                <w:rFonts w:ascii="Times New Roman" w:eastAsiaTheme="minorHAnsi" w:hAnsi="Times New Roman" w:cs="Times New Roman"/>
                <w:kern w:val="0"/>
                <w:lang w:val="fr-FR" w:eastAsia="fr-FR" w:bidi="ar-SA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87A99A" w14:textId="77777777" w:rsidR="00F979A1" w:rsidRPr="007A478D" w:rsidRDefault="00F979A1" w:rsidP="00F979A1">
            <w:pPr>
              <w:widowControl/>
              <w:suppressAutoHyphens w:val="0"/>
              <w:spacing w:line="240" w:lineRule="auto"/>
              <w:ind w:firstLine="0"/>
              <w:rPr>
                <w:rFonts w:ascii="Times New Roman" w:eastAsiaTheme="minorHAnsi" w:hAnsi="Times New Roman" w:cs="Times New Roman"/>
                <w:kern w:val="0"/>
                <w:lang w:val="fr-FR" w:eastAsia="fr-FR" w:bidi="ar-SA"/>
              </w:rPr>
            </w:pPr>
          </w:p>
        </w:tc>
      </w:tr>
      <w:tr w:rsidR="00753EE2" w14:paraId="54E2893C" w14:textId="77777777" w:rsidTr="00F979A1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09BBB" w14:textId="77777777" w:rsidR="00753EE2" w:rsidRDefault="00753EE2" w:rsidP="00753EE2">
            <w:pPr>
              <w:widowControl/>
              <w:suppressAutoHyphens w:val="0"/>
              <w:spacing w:line="240" w:lineRule="auto"/>
              <w:ind w:firstLine="0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GB"/>
              </w:rPr>
              <w:t>Irritated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431753" w14:textId="4784334A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E27C14" w14:textId="35B071E1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EFC8F" w14:textId="4D0D8FF7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BC601" w14:textId="45983E71" w:rsidR="00753EE2" w:rsidRPr="007A478D" w:rsidRDefault="00753EE2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1,61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7D5D9" w14:textId="2F9FF43D" w:rsidR="00753EE2" w:rsidRPr="007A478D" w:rsidRDefault="00753EE2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1,2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3DC99" w14:textId="1C58DEA9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61</w:t>
            </w:r>
          </w:p>
        </w:tc>
      </w:tr>
      <w:tr w:rsidR="00753EE2" w14:paraId="07A632CE" w14:textId="77777777" w:rsidTr="00F979A1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7B0B9" w14:textId="77777777" w:rsidR="00753EE2" w:rsidRDefault="00753EE2" w:rsidP="00753EE2">
            <w:pPr>
              <w:widowControl/>
              <w:suppressAutoHyphens w:val="0"/>
              <w:spacing w:line="240" w:lineRule="auto"/>
              <w:ind w:firstLine="0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GB"/>
              </w:rPr>
              <w:t>Cheerful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0353B1" w14:textId="1862AA66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AE86C4" w14:textId="1C2FDCF4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74E266" w14:textId="733C4492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E2AB1" w14:textId="6A1F7D43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02*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586E4A" w14:textId="551566A7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8BEA3E" w14:textId="3110036A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05</w:t>
            </w:r>
          </w:p>
        </w:tc>
      </w:tr>
      <w:tr w:rsidR="00753EE2" w14:paraId="2529E3A5" w14:textId="77777777" w:rsidTr="00F979A1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7BA11" w14:textId="77777777" w:rsidR="00753EE2" w:rsidRDefault="00753EE2" w:rsidP="00753EE2">
            <w:pPr>
              <w:widowControl/>
              <w:suppressAutoHyphens w:val="0"/>
              <w:spacing w:line="240" w:lineRule="auto"/>
              <w:ind w:firstLine="0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GB"/>
              </w:rPr>
              <w:t>Relaxed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A9DE9C" w14:textId="4E5FBED1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E0EF7" w14:textId="4A283270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210328" w14:textId="0323DCB7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2DED0" w14:textId="11D70CC9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AA9DC3" w14:textId="02122642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7337A0" w14:textId="0D52750A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02*</w:t>
            </w:r>
          </w:p>
        </w:tc>
      </w:tr>
      <w:tr w:rsidR="00753EE2" w14:paraId="5120A4CA" w14:textId="77777777" w:rsidTr="00F979A1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F07C8" w14:textId="77777777" w:rsidR="00753EE2" w:rsidRDefault="00753EE2" w:rsidP="00753EE2">
            <w:pPr>
              <w:widowControl/>
              <w:suppressAutoHyphens w:val="0"/>
              <w:spacing w:line="240" w:lineRule="auto"/>
              <w:ind w:firstLine="0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GB"/>
              </w:rPr>
              <w:t>Down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A7181" w14:textId="2F60C9EB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D12047" w14:textId="2F2EF934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02965" w14:textId="381B1D5D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D10438" w14:textId="03425656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9BD45A" w14:textId="22F6DF6F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2E4BD8" w14:textId="73E67606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10</w:t>
            </w:r>
          </w:p>
        </w:tc>
      </w:tr>
      <w:tr w:rsidR="00753EE2" w14:paraId="6E00B24D" w14:textId="77777777" w:rsidTr="00F979A1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EB505" w14:textId="77777777" w:rsidR="00753EE2" w:rsidRDefault="00753EE2" w:rsidP="00753EE2">
            <w:pPr>
              <w:widowControl/>
              <w:suppressAutoHyphens w:val="0"/>
              <w:spacing w:line="240" w:lineRule="auto"/>
              <w:ind w:firstLine="0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GB"/>
              </w:rPr>
              <w:t>Insecure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536047" w14:textId="6B4AA6B5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A14728" w14:textId="29EA6890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338853" w14:textId="20BA2B10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0193E0" w14:textId="2112DAFB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2AE6F" w14:textId="6B67A4AD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01*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AC768" w14:textId="0225645B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22</w:t>
            </w:r>
          </w:p>
        </w:tc>
      </w:tr>
      <w:tr w:rsidR="00753EE2" w14:paraId="470A6704" w14:textId="77777777" w:rsidTr="00F979A1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525CA" w14:textId="77777777" w:rsidR="00753EE2" w:rsidRDefault="00753EE2" w:rsidP="00753EE2">
            <w:pPr>
              <w:widowControl/>
              <w:suppressAutoHyphens w:val="0"/>
              <w:spacing w:line="240" w:lineRule="auto"/>
              <w:ind w:firstLine="0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GB"/>
              </w:rPr>
              <w:t>Anxious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478CED" w14:textId="6F87B2EC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63211" w14:textId="43E80CF6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EBAB70" w14:textId="38460246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CCBCB" w14:textId="70D20727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C2F7FF" w14:textId="44694733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B0D5E5" w14:textId="15DD35E3" w:rsidR="00753EE2" w:rsidRPr="007A478D" w:rsidRDefault="003D42E4" w:rsidP="00753EE2">
            <w:pPr>
              <w:widowControl/>
              <w:suppressAutoHyphens w:val="0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7A478D">
              <w:rPr>
                <w:rFonts w:ascii="Times New Roman" w:hAnsi="Times New Roman" w:cs="Times New Roman"/>
              </w:rPr>
              <w:t>0.</w:t>
            </w:r>
            <w:r w:rsidR="00753EE2" w:rsidRPr="007A478D">
              <w:rPr>
                <w:rFonts w:ascii="Times New Roman" w:hAnsi="Times New Roman" w:cs="Times New Roman"/>
              </w:rPr>
              <w:t>46</w:t>
            </w:r>
          </w:p>
        </w:tc>
      </w:tr>
    </w:tbl>
    <w:p w14:paraId="1EB2AC17" w14:textId="77777777" w:rsidR="001D623B" w:rsidRDefault="00CC0E21" w:rsidP="00136E22">
      <w:pPr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* p&lt;0.05</w:t>
      </w:r>
    </w:p>
    <w:p w14:paraId="31AFA1CC" w14:textId="77777777" w:rsidR="001D623B" w:rsidRDefault="001D623B" w:rsidP="00136E22">
      <w:pPr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02051560" w14:textId="1F4805BA" w:rsidR="00F979A1" w:rsidRDefault="001D623B" w:rsidP="001D623B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fldChar w:fldCharType="begin"/>
      </w:r>
      <w:r>
        <w:rPr>
          <w:rFonts w:ascii="Times New Roman" w:hAnsi="Times New Roman" w:cs="Times New Roman"/>
          <w:b/>
          <w:bCs/>
          <w:lang w:val="en-US"/>
        </w:rPr>
        <w:instrText xml:space="preserve"> ADDIN EN.REFLIST </w:instrText>
      </w:r>
      <w:r>
        <w:rPr>
          <w:rFonts w:ascii="Times New Roman" w:hAnsi="Times New Roman" w:cs="Times New Roman"/>
          <w:b/>
          <w:bCs/>
          <w:lang w:val="en-US"/>
        </w:rPr>
        <w:fldChar w:fldCharType="end"/>
      </w:r>
    </w:p>
    <w:sectPr w:rsidR="00F979A1" w:rsidSect="00C81147">
      <w:footerReference w:type="default" r:id="rId13"/>
      <w:headerReference w:type="first" r:id="rId14"/>
      <w:pgSz w:w="11906" w:h="16838"/>
      <w:pgMar w:top="851" w:right="707" w:bottom="284" w:left="1134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C27318" w14:textId="77777777" w:rsidR="00535507" w:rsidRDefault="00535507" w:rsidP="001A2CE7">
      <w:pPr>
        <w:spacing w:line="240" w:lineRule="auto"/>
      </w:pPr>
      <w:r>
        <w:separator/>
      </w:r>
    </w:p>
  </w:endnote>
  <w:endnote w:type="continuationSeparator" w:id="0">
    <w:p w14:paraId="4C72B66E" w14:textId="77777777" w:rsidR="00535507" w:rsidRDefault="00535507" w:rsidP="001A2C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ao UI">
    <w:altName w:val="Segoe UI"/>
    <w:charset w:val="00"/>
    <w:family w:val="swiss"/>
    <w:pitch w:val="variable"/>
    <w:sig w:usb0="02000003" w:usb1="00000000" w:usb2="00000000" w:usb3="00000000" w:csb0="00000001" w:csb1="00000000"/>
  </w:font>
  <w:font w:name="DejaVu Sans">
    <w:panose1 w:val="020B0603030804020204"/>
    <w:charset w:val="00"/>
    <w:family w:val="swiss"/>
    <w:pitch w:val="variable"/>
    <w:sig w:usb0="E7000EFF" w:usb1="5200FDFF" w:usb2="0A042021" w:usb3="00000000" w:csb0="000001BF" w:csb1="00000000"/>
  </w:font>
  <w:font w:name="Lohit Hindi">
    <w:altName w:val="Arial Unicode MS"/>
    <w:charset w:val="8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246448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CECE8F" w14:textId="0E3B377B" w:rsidR="00005195" w:rsidRDefault="0000519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209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FE57B81" w14:textId="77777777" w:rsidR="00005195" w:rsidRDefault="0000519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9E87F3" w14:textId="77777777" w:rsidR="00535507" w:rsidRDefault="00535507" w:rsidP="001A2CE7">
      <w:pPr>
        <w:spacing w:line="240" w:lineRule="auto"/>
      </w:pPr>
      <w:r>
        <w:separator/>
      </w:r>
    </w:p>
  </w:footnote>
  <w:footnote w:type="continuationSeparator" w:id="0">
    <w:p w14:paraId="3A325A97" w14:textId="77777777" w:rsidR="00535507" w:rsidRDefault="00535507" w:rsidP="001A2CE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253A1A" w14:textId="11494BF8" w:rsidR="00005195" w:rsidRPr="00290366" w:rsidRDefault="00005195" w:rsidP="000D4708">
    <w:pPr>
      <w:pStyle w:val="Header"/>
      <w:jc w:val="right"/>
      <w:rPr>
        <w:rFonts w:asciiTheme="majorBidi" w:hAnsiTheme="majorBidi" w:cstheme="majorBidi"/>
        <w:smallCaps/>
        <w:sz w:val="28"/>
        <w:szCs w:val="22"/>
        <w:lang w:val="en-US"/>
      </w:rPr>
    </w:pPr>
    <w:r w:rsidRPr="00290366">
      <w:rPr>
        <w:rFonts w:asciiTheme="majorBidi" w:hAnsiTheme="majorBidi" w:cstheme="majorBidi"/>
        <w:smallCaps/>
        <w:sz w:val="28"/>
        <w:szCs w:val="22"/>
        <w:lang w:val="en-US"/>
      </w:rPr>
      <w:t>Genetic and environmental differences in emotions network</w:t>
    </w:r>
  </w:p>
  <w:p w14:paraId="4D3E8F50" w14:textId="77777777" w:rsidR="00005195" w:rsidRPr="00290366" w:rsidRDefault="00005195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E1EE4"/>
    <w:multiLevelType w:val="hybridMultilevel"/>
    <w:tmpl w:val="B39E33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Lao U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7&lt;record-ids&gt;&lt;item&gt;2641&lt;/item&gt;&lt;/record-ids&gt;&lt;/item&gt;&lt;/Libraries&gt;"/>
  </w:docVars>
  <w:rsids>
    <w:rsidRoot w:val="00F27743"/>
    <w:rsid w:val="0000174A"/>
    <w:rsid w:val="00003FB9"/>
    <w:rsid w:val="00005195"/>
    <w:rsid w:val="00005ACE"/>
    <w:rsid w:val="0000683B"/>
    <w:rsid w:val="00007200"/>
    <w:rsid w:val="0000784C"/>
    <w:rsid w:val="00011469"/>
    <w:rsid w:val="00011B90"/>
    <w:rsid w:val="00021B8A"/>
    <w:rsid w:val="00023828"/>
    <w:rsid w:val="0002475B"/>
    <w:rsid w:val="0002554C"/>
    <w:rsid w:val="000263DA"/>
    <w:rsid w:val="000265C5"/>
    <w:rsid w:val="00032E2C"/>
    <w:rsid w:val="0003347E"/>
    <w:rsid w:val="00033E92"/>
    <w:rsid w:val="000345F9"/>
    <w:rsid w:val="00036FC8"/>
    <w:rsid w:val="00037031"/>
    <w:rsid w:val="0003725D"/>
    <w:rsid w:val="000372E9"/>
    <w:rsid w:val="000373F1"/>
    <w:rsid w:val="000413CA"/>
    <w:rsid w:val="000447F0"/>
    <w:rsid w:val="000453CC"/>
    <w:rsid w:val="00045E98"/>
    <w:rsid w:val="00047DAE"/>
    <w:rsid w:val="00050DEC"/>
    <w:rsid w:val="0005164E"/>
    <w:rsid w:val="00053ADA"/>
    <w:rsid w:val="000540C1"/>
    <w:rsid w:val="00054CDD"/>
    <w:rsid w:val="000568B2"/>
    <w:rsid w:val="00057523"/>
    <w:rsid w:val="000578F6"/>
    <w:rsid w:val="00060376"/>
    <w:rsid w:val="00060E8D"/>
    <w:rsid w:val="00063D17"/>
    <w:rsid w:val="0007075F"/>
    <w:rsid w:val="00071BC6"/>
    <w:rsid w:val="000747D9"/>
    <w:rsid w:val="000763CD"/>
    <w:rsid w:val="00077107"/>
    <w:rsid w:val="000773BA"/>
    <w:rsid w:val="00082A39"/>
    <w:rsid w:val="00082D31"/>
    <w:rsid w:val="000950A4"/>
    <w:rsid w:val="000953A8"/>
    <w:rsid w:val="000958E4"/>
    <w:rsid w:val="000974E5"/>
    <w:rsid w:val="000A5CDD"/>
    <w:rsid w:val="000A5FA3"/>
    <w:rsid w:val="000A73CF"/>
    <w:rsid w:val="000B09C8"/>
    <w:rsid w:val="000B19D0"/>
    <w:rsid w:val="000B31D0"/>
    <w:rsid w:val="000B482E"/>
    <w:rsid w:val="000B61BC"/>
    <w:rsid w:val="000C05CB"/>
    <w:rsid w:val="000C4F06"/>
    <w:rsid w:val="000C5398"/>
    <w:rsid w:val="000C5764"/>
    <w:rsid w:val="000D165F"/>
    <w:rsid w:val="000D4708"/>
    <w:rsid w:val="000D4EA6"/>
    <w:rsid w:val="000D52BA"/>
    <w:rsid w:val="000D56C7"/>
    <w:rsid w:val="000D5E93"/>
    <w:rsid w:val="000D722B"/>
    <w:rsid w:val="000D7E82"/>
    <w:rsid w:val="000E1563"/>
    <w:rsid w:val="000F0421"/>
    <w:rsid w:val="000F1EC5"/>
    <w:rsid w:val="000F2345"/>
    <w:rsid w:val="000F437F"/>
    <w:rsid w:val="000F7533"/>
    <w:rsid w:val="000F7564"/>
    <w:rsid w:val="00101884"/>
    <w:rsid w:val="00104D53"/>
    <w:rsid w:val="00107C29"/>
    <w:rsid w:val="001146D4"/>
    <w:rsid w:val="00115CD5"/>
    <w:rsid w:val="00123763"/>
    <w:rsid w:val="00124125"/>
    <w:rsid w:val="001241D0"/>
    <w:rsid w:val="00125CFC"/>
    <w:rsid w:val="00132C35"/>
    <w:rsid w:val="00134400"/>
    <w:rsid w:val="00136E22"/>
    <w:rsid w:val="00143356"/>
    <w:rsid w:val="001527A5"/>
    <w:rsid w:val="00164C8E"/>
    <w:rsid w:val="00166D52"/>
    <w:rsid w:val="00170468"/>
    <w:rsid w:val="001836CF"/>
    <w:rsid w:val="00184679"/>
    <w:rsid w:val="00186ECF"/>
    <w:rsid w:val="001911C2"/>
    <w:rsid w:val="00191251"/>
    <w:rsid w:val="00191819"/>
    <w:rsid w:val="001A022F"/>
    <w:rsid w:val="001A1C0B"/>
    <w:rsid w:val="001A2CE7"/>
    <w:rsid w:val="001A5517"/>
    <w:rsid w:val="001B5F78"/>
    <w:rsid w:val="001C2944"/>
    <w:rsid w:val="001C2BAD"/>
    <w:rsid w:val="001C72C3"/>
    <w:rsid w:val="001D13E8"/>
    <w:rsid w:val="001D2521"/>
    <w:rsid w:val="001D2EDC"/>
    <w:rsid w:val="001D4698"/>
    <w:rsid w:val="001D623B"/>
    <w:rsid w:val="001D6FAF"/>
    <w:rsid w:val="001D710B"/>
    <w:rsid w:val="001D7F31"/>
    <w:rsid w:val="001E1FD0"/>
    <w:rsid w:val="001E57A5"/>
    <w:rsid w:val="001F19A9"/>
    <w:rsid w:val="001F1D34"/>
    <w:rsid w:val="001F4385"/>
    <w:rsid w:val="001F57C3"/>
    <w:rsid w:val="00200FB0"/>
    <w:rsid w:val="00203212"/>
    <w:rsid w:val="00203A77"/>
    <w:rsid w:val="00203AFA"/>
    <w:rsid w:val="00203D02"/>
    <w:rsid w:val="00205950"/>
    <w:rsid w:val="00205965"/>
    <w:rsid w:val="00210298"/>
    <w:rsid w:val="002132A4"/>
    <w:rsid w:val="002134F6"/>
    <w:rsid w:val="00213D69"/>
    <w:rsid w:val="00213DC3"/>
    <w:rsid w:val="00221229"/>
    <w:rsid w:val="00222878"/>
    <w:rsid w:val="00224359"/>
    <w:rsid w:val="00225B21"/>
    <w:rsid w:val="00233473"/>
    <w:rsid w:val="00234CFE"/>
    <w:rsid w:val="00242AFF"/>
    <w:rsid w:val="00252DE2"/>
    <w:rsid w:val="002600AF"/>
    <w:rsid w:val="002606FC"/>
    <w:rsid w:val="00260CAE"/>
    <w:rsid w:val="00260EF1"/>
    <w:rsid w:val="0027485B"/>
    <w:rsid w:val="00274E6A"/>
    <w:rsid w:val="00280AC1"/>
    <w:rsid w:val="00282EE5"/>
    <w:rsid w:val="0028394E"/>
    <w:rsid w:val="00285416"/>
    <w:rsid w:val="00285439"/>
    <w:rsid w:val="002857A2"/>
    <w:rsid w:val="002866E5"/>
    <w:rsid w:val="00287088"/>
    <w:rsid w:val="00290366"/>
    <w:rsid w:val="0029300C"/>
    <w:rsid w:val="002941D5"/>
    <w:rsid w:val="002A0C28"/>
    <w:rsid w:val="002A266C"/>
    <w:rsid w:val="002A2D7B"/>
    <w:rsid w:val="002A337C"/>
    <w:rsid w:val="002B0D11"/>
    <w:rsid w:val="002B3B80"/>
    <w:rsid w:val="002C3CB6"/>
    <w:rsid w:val="002C4574"/>
    <w:rsid w:val="002C5764"/>
    <w:rsid w:val="002D06D5"/>
    <w:rsid w:val="002D37F6"/>
    <w:rsid w:val="002D6A9C"/>
    <w:rsid w:val="002E037B"/>
    <w:rsid w:val="002E5F1D"/>
    <w:rsid w:val="002E6803"/>
    <w:rsid w:val="002F45C2"/>
    <w:rsid w:val="002F48BD"/>
    <w:rsid w:val="0030009F"/>
    <w:rsid w:val="00300348"/>
    <w:rsid w:val="00302BBE"/>
    <w:rsid w:val="00303C43"/>
    <w:rsid w:val="00304E3D"/>
    <w:rsid w:val="0030505D"/>
    <w:rsid w:val="003055B6"/>
    <w:rsid w:val="00306E4D"/>
    <w:rsid w:val="00312FE0"/>
    <w:rsid w:val="0031402E"/>
    <w:rsid w:val="003216C4"/>
    <w:rsid w:val="00327CEF"/>
    <w:rsid w:val="0033323E"/>
    <w:rsid w:val="00335CD5"/>
    <w:rsid w:val="00335CEB"/>
    <w:rsid w:val="00336BF2"/>
    <w:rsid w:val="00337555"/>
    <w:rsid w:val="00340492"/>
    <w:rsid w:val="00341537"/>
    <w:rsid w:val="00347BF0"/>
    <w:rsid w:val="00347FA0"/>
    <w:rsid w:val="003536BB"/>
    <w:rsid w:val="00362D5E"/>
    <w:rsid w:val="00362E1E"/>
    <w:rsid w:val="003631E4"/>
    <w:rsid w:val="003650C7"/>
    <w:rsid w:val="003663FA"/>
    <w:rsid w:val="00366D4D"/>
    <w:rsid w:val="00367565"/>
    <w:rsid w:val="003676E4"/>
    <w:rsid w:val="00367AB8"/>
    <w:rsid w:val="0037662B"/>
    <w:rsid w:val="003768B9"/>
    <w:rsid w:val="00377E5F"/>
    <w:rsid w:val="003812AD"/>
    <w:rsid w:val="00382402"/>
    <w:rsid w:val="00382C0E"/>
    <w:rsid w:val="00382C6B"/>
    <w:rsid w:val="003867F7"/>
    <w:rsid w:val="00387FF4"/>
    <w:rsid w:val="00392F64"/>
    <w:rsid w:val="0039480C"/>
    <w:rsid w:val="003958FC"/>
    <w:rsid w:val="003A109A"/>
    <w:rsid w:val="003A2B04"/>
    <w:rsid w:val="003A3362"/>
    <w:rsid w:val="003A3B3D"/>
    <w:rsid w:val="003A3C6D"/>
    <w:rsid w:val="003A66C0"/>
    <w:rsid w:val="003A6F09"/>
    <w:rsid w:val="003A7B14"/>
    <w:rsid w:val="003B42CB"/>
    <w:rsid w:val="003B498B"/>
    <w:rsid w:val="003B64B0"/>
    <w:rsid w:val="003C06A7"/>
    <w:rsid w:val="003C3FA5"/>
    <w:rsid w:val="003C4711"/>
    <w:rsid w:val="003C5564"/>
    <w:rsid w:val="003C5A82"/>
    <w:rsid w:val="003D0D98"/>
    <w:rsid w:val="003D42E4"/>
    <w:rsid w:val="003D445B"/>
    <w:rsid w:val="003D7734"/>
    <w:rsid w:val="003E0099"/>
    <w:rsid w:val="003E03F4"/>
    <w:rsid w:val="003E318A"/>
    <w:rsid w:val="003E3242"/>
    <w:rsid w:val="003E4BD3"/>
    <w:rsid w:val="003F0CC9"/>
    <w:rsid w:val="003F3835"/>
    <w:rsid w:val="004005BB"/>
    <w:rsid w:val="00401675"/>
    <w:rsid w:val="00403317"/>
    <w:rsid w:val="00410330"/>
    <w:rsid w:val="00410BD6"/>
    <w:rsid w:val="00414530"/>
    <w:rsid w:val="00417CDC"/>
    <w:rsid w:val="0042735D"/>
    <w:rsid w:val="00427797"/>
    <w:rsid w:val="0044063B"/>
    <w:rsid w:val="004420AE"/>
    <w:rsid w:val="004449D2"/>
    <w:rsid w:val="004459D5"/>
    <w:rsid w:val="0046188C"/>
    <w:rsid w:val="00466F49"/>
    <w:rsid w:val="004730B9"/>
    <w:rsid w:val="0047600F"/>
    <w:rsid w:val="00476427"/>
    <w:rsid w:val="004840C1"/>
    <w:rsid w:val="00484F9D"/>
    <w:rsid w:val="0048535C"/>
    <w:rsid w:val="00486EDD"/>
    <w:rsid w:val="004913F4"/>
    <w:rsid w:val="00492354"/>
    <w:rsid w:val="0049426E"/>
    <w:rsid w:val="00495480"/>
    <w:rsid w:val="004A00B6"/>
    <w:rsid w:val="004A1227"/>
    <w:rsid w:val="004A2B34"/>
    <w:rsid w:val="004A4E7F"/>
    <w:rsid w:val="004B3493"/>
    <w:rsid w:val="004B3EA1"/>
    <w:rsid w:val="004B5790"/>
    <w:rsid w:val="004B5C27"/>
    <w:rsid w:val="004C3888"/>
    <w:rsid w:val="004C42E3"/>
    <w:rsid w:val="004C508B"/>
    <w:rsid w:val="004C68C8"/>
    <w:rsid w:val="004C715B"/>
    <w:rsid w:val="004C784E"/>
    <w:rsid w:val="004D1EF7"/>
    <w:rsid w:val="004D3366"/>
    <w:rsid w:val="004D389B"/>
    <w:rsid w:val="004D3F04"/>
    <w:rsid w:val="004E018A"/>
    <w:rsid w:val="004E03C7"/>
    <w:rsid w:val="004E2937"/>
    <w:rsid w:val="004E587E"/>
    <w:rsid w:val="004E5932"/>
    <w:rsid w:val="004F137E"/>
    <w:rsid w:val="004F22F7"/>
    <w:rsid w:val="004F4608"/>
    <w:rsid w:val="004F7E5E"/>
    <w:rsid w:val="0050000E"/>
    <w:rsid w:val="00501112"/>
    <w:rsid w:val="005022E6"/>
    <w:rsid w:val="00503943"/>
    <w:rsid w:val="00510EF6"/>
    <w:rsid w:val="0051374A"/>
    <w:rsid w:val="005141EF"/>
    <w:rsid w:val="00521D1C"/>
    <w:rsid w:val="00533F8D"/>
    <w:rsid w:val="00533FCC"/>
    <w:rsid w:val="00534F91"/>
    <w:rsid w:val="00535507"/>
    <w:rsid w:val="00537B37"/>
    <w:rsid w:val="00545C0A"/>
    <w:rsid w:val="005466A3"/>
    <w:rsid w:val="00546C9F"/>
    <w:rsid w:val="0055191B"/>
    <w:rsid w:val="00552096"/>
    <w:rsid w:val="0055324B"/>
    <w:rsid w:val="00553E20"/>
    <w:rsid w:val="005544C0"/>
    <w:rsid w:val="005548E0"/>
    <w:rsid w:val="00555808"/>
    <w:rsid w:val="005711D7"/>
    <w:rsid w:val="00573030"/>
    <w:rsid w:val="00580F3B"/>
    <w:rsid w:val="00582C03"/>
    <w:rsid w:val="00593715"/>
    <w:rsid w:val="005A0EC4"/>
    <w:rsid w:val="005A1D91"/>
    <w:rsid w:val="005A2980"/>
    <w:rsid w:val="005B1E70"/>
    <w:rsid w:val="005B2C15"/>
    <w:rsid w:val="005B3958"/>
    <w:rsid w:val="005B4B72"/>
    <w:rsid w:val="005B5B3C"/>
    <w:rsid w:val="005B6286"/>
    <w:rsid w:val="005C03BE"/>
    <w:rsid w:val="005C3957"/>
    <w:rsid w:val="005C49CB"/>
    <w:rsid w:val="005D16FF"/>
    <w:rsid w:val="005D415F"/>
    <w:rsid w:val="005D42EE"/>
    <w:rsid w:val="005D4865"/>
    <w:rsid w:val="005D4DD2"/>
    <w:rsid w:val="005D6124"/>
    <w:rsid w:val="005D6CC7"/>
    <w:rsid w:val="005D7A61"/>
    <w:rsid w:val="005E032B"/>
    <w:rsid w:val="005E33AF"/>
    <w:rsid w:val="005E7664"/>
    <w:rsid w:val="005F3D5A"/>
    <w:rsid w:val="005F3FC7"/>
    <w:rsid w:val="005F7451"/>
    <w:rsid w:val="006001A6"/>
    <w:rsid w:val="00600706"/>
    <w:rsid w:val="00600DA0"/>
    <w:rsid w:val="00603E28"/>
    <w:rsid w:val="006068EF"/>
    <w:rsid w:val="006073D3"/>
    <w:rsid w:val="00610260"/>
    <w:rsid w:val="006112C1"/>
    <w:rsid w:val="0061565A"/>
    <w:rsid w:val="00616FF9"/>
    <w:rsid w:val="0062066B"/>
    <w:rsid w:val="0062264D"/>
    <w:rsid w:val="00625708"/>
    <w:rsid w:val="006306FD"/>
    <w:rsid w:val="006310CC"/>
    <w:rsid w:val="00631AC9"/>
    <w:rsid w:val="00631C63"/>
    <w:rsid w:val="006375A1"/>
    <w:rsid w:val="006430DD"/>
    <w:rsid w:val="00644B2C"/>
    <w:rsid w:val="0064502E"/>
    <w:rsid w:val="00645FA3"/>
    <w:rsid w:val="006510B0"/>
    <w:rsid w:val="0065318C"/>
    <w:rsid w:val="0065652E"/>
    <w:rsid w:val="006567CE"/>
    <w:rsid w:val="00657B4D"/>
    <w:rsid w:val="0066137F"/>
    <w:rsid w:val="0066392E"/>
    <w:rsid w:val="006656C8"/>
    <w:rsid w:val="00665D8D"/>
    <w:rsid w:val="0066771F"/>
    <w:rsid w:val="00667AA5"/>
    <w:rsid w:val="00671420"/>
    <w:rsid w:val="006719B3"/>
    <w:rsid w:val="006802A0"/>
    <w:rsid w:val="0068570D"/>
    <w:rsid w:val="00685AAA"/>
    <w:rsid w:val="006967A7"/>
    <w:rsid w:val="00697EDE"/>
    <w:rsid w:val="006A03DB"/>
    <w:rsid w:val="006A25D0"/>
    <w:rsid w:val="006A5761"/>
    <w:rsid w:val="006B042B"/>
    <w:rsid w:val="006B3A27"/>
    <w:rsid w:val="006B4818"/>
    <w:rsid w:val="006B6496"/>
    <w:rsid w:val="006B66CF"/>
    <w:rsid w:val="006C0822"/>
    <w:rsid w:val="006C1F03"/>
    <w:rsid w:val="006C3477"/>
    <w:rsid w:val="006C50A9"/>
    <w:rsid w:val="006C6350"/>
    <w:rsid w:val="006C6A7A"/>
    <w:rsid w:val="006C6E23"/>
    <w:rsid w:val="006D0730"/>
    <w:rsid w:val="006D3D3F"/>
    <w:rsid w:val="006D429D"/>
    <w:rsid w:val="006D4744"/>
    <w:rsid w:val="006D59A9"/>
    <w:rsid w:val="006D5F9A"/>
    <w:rsid w:val="006E0A29"/>
    <w:rsid w:val="006E4260"/>
    <w:rsid w:val="006F63A1"/>
    <w:rsid w:val="006F7DC4"/>
    <w:rsid w:val="00701005"/>
    <w:rsid w:val="00705A01"/>
    <w:rsid w:val="0070716F"/>
    <w:rsid w:val="007109E9"/>
    <w:rsid w:val="00712197"/>
    <w:rsid w:val="0071456A"/>
    <w:rsid w:val="0072260A"/>
    <w:rsid w:val="0072278B"/>
    <w:rsid w:val="00722A98"/>
    <w:rsid w:val="0073322A"/>
    <w:rsid w:val="00736A0D"/>
    <w:rsid w:val="007402FE"/>
    <w:rsid w:val="00740A65"/>
    <w:rsid w:val="00741080"/>
    <w:rsid w:val="00743320"/>
    <w:rsid w:val="00743DCD"/>
    <w:rsid w:val="00751CCF"/>
    <w:rsid w:val="00753EE2"/>
    <w:rsid w:val="00754D5E"/>
    <w:rsid w:val="00754DAB"/>
    <w:rsid w:val="007555D6"/>
    <w:rsid w:val="00757359"/>
    <w:rsid w:val="00770D5C"/>
    <w:rsid w:val="0077509D"/>
    <w:rsid w:val="007856F2"/>
    <w:rsid w:val="00790EBC"/>
    <w:rsid w:val="007927BC"/>
    <w:rsid w:val="007961F6"/>
    <w:rsid w:val="007971F0"/>
    <w:rsid w:val="007A17C6"/>
    <w:rsid w:val="007A40DE"/>
    <w:rsid w:val="007A478D"/>
    <w:rsid w:val="007B0FAC"/>
    <w:rsid w:val="007C1BFD"/>
    <w:rsid w:val="007C573F"/>
    <w:rsid w:val="007C6D60"/>
    <w:rsid w:val="007C6F20"/>
    <w:rsid w:val="007D3EA7"/>
    <w:rsid w:val="007D7E2A"/>
    <w:rsid w:val="007E1636"/>
    <w:rsid w:val="007E4975"/>
    <w:rsid w:val="007E6C43"/>
    <w:rsid w:val="007F03BD"/>
    <w:rsid w:val="007F0B62"/>
    <w:rsid w:val="007F0BE7"/>
    <w:rsid w:val="007F1065"/>
    <w:rsid w:val="007F1C04"/>
    <w:rsid w:val="007F5F9A"/>
    <w:rsid w:val="007F75E0"/>
    <w:rsid w:val="007F78BA"/>
    <w:rsid w:val="00803021"/>
    <w:rsid w:val="00806F4D"/>
    <w:rsid w:val="008076EC"/>
    <w:rsid w:val="0081077D"/>
    <w:rsid w:val="008112E9"/>
    <w:rsid w:val="0081145B"/>
    <w:rsid w:val="008129D8"/>
    <w:rsid w:val="00813D66"/>
    <w:rsid w:val="0081575E"/>
    <w:rsid w:val="00815D84"/>
    <w:rsid w:val="00816CA9"/>
    <w:rsid w:val="0081795C"/>
    <w:rsid w:val="00824FA8"/>
    <w:rsid w:val="00830B52"/>
    <w:rsid w:val="00833566"/>
    <w:rsid w:val="008358A1"/>
    <w:rsid w:val="00836BCB"/>
    <w:rsid w:val="00840DCA"/>
    <w:rsid w:val="00842FE9"/>
    <w:rsid w:val="00843C9F"/>
    <w:rsid w:val="008440DD"/>
    <w:rsid w:val="00847C96"/>
    <w:rsid w:val="00847E0C"/>
    <w:rsid w:val="00850DC1"/>
    <w:rsid w:val="008520FF"/>
    <w:rsid w:val="008537E9"/>
    <w:rsid w:val="0085398D"/>
    <w:rsid w:val="008605F7"/>
    <w:rsid w:val="0086257A"/>
    <w:rsid w:val="00865585"/>
    <w:rsid w:val="008660C7"/>
    <w:rsid w:val="00870F8A"/>
    <w:rsid w:val="00872B9C"/>
    <w:rsid w:val="00873B47"/>
    <w:rsid w:val="00873C60"/>
    <w:rsid w:val="0087419F"/>
    <w:rsid w:val="0087426D"/>
    <w:rsid w:val="008745F8"/>
    <w:rsid w:val="00875DB4"/>
    <w:rsid w:val="008772D8"/>
    <w:rsid w:val="008806D9"/>
    <w:rsid w:val="00881384"/>
    <w:rsid w:val="008827E3"/>
    <w:rsid w:val="008929DC"/>
    <w:rsid w:val="008A007D"/>
    <w:rsid w:val="008A6715"/>
    <w:rsid w:val="008B33AF"/>
    <w:rsid w:val="008B5A7F"/>
    <w:rsid w:val="008B6CEE"/>
    <w:rsid w:val="008B6D4A"/>
    <w:rsid w:val="008B764E"/>
    <w:rsid w:val="008C3B5F"/>
    <w:rsid w:val="008C4867"/>
    <w:rsid w:val="008C64C3"/>
    <w:rsid w:val="008C78AF"/>
    <w:rsid w:val="008D2A42"/>
    <w:rsid w:val="008D48C4"/>
    <w:rsid w:val="008D714F"/>
    <w:rsid w:val="008E05BE"/>
    <w:rsid w:val="008E1B4C"/>
    <w:rsid w:val="008E1EF5"/>
    <w:rsid w:val="008E21A3"/>
    <w:rsid w:val="008E6FC8"/>
    <w:rsid w:val="008E7DA2"/>
    <w:rsid w:val="008F3E06"/>
    <w:rsid w:val="00901A52"/>
    <w:rsid w:val="0090422F"/>
    <w:rsid w:val="00906508"/>
    <w:rsid w:val="009065D7"/>
    <w:rsid w:val="009078CE"/>
    <w:rsid w:val="00907ABD"/>
    <w:rsid w:val="009150F7"/>
    <w:rsid w:val="00921612"/>
    <w:rsid w:val="00924142"/>
    <w:rsid w:val="00924643"/>
    <w:rsid w:val="00925BE9"/>
    <w:rsid w:val="00925EEC"/>
    <w:rsid w:val="009261D2"/>
    <w:rsid w:val="00926432"/>
    <w:rsid w:val="00930ADE"/>
    <w:rsid w:val="00930B7D"/>
    <w:rsid w:val="00930C63"/>
    <w:rsid w:val="00932C8B"/>
    <w:rsid w:val="00935618"/>
    <w:rsid w:val="00936E98"/>
    <w:rsid w:val="00940D2E"/>
    <w:rsid w:val="0094411E"/>
    <w:rsid w:val="0095657F"/>
    <w:rsid w:val="009568E6"/>
    <w:rsid w:val="009622DC"/>
    <w:rsid w:val="0096251B"/>
    <w:rsid w:val="00970115"/>
    <w:rsid w:val="00971355"/>
    <w:rsid w:val="009714E8"/>
    <w:rsid w:val="0097755F"/>
    <w:rsid w:val="00981E93"/>
    <w:rsid w:val="00995B94"/>
    <w:rsid w:val="0099667A"/>
    <w:rsid w:val="009970B4"/>
    <w:rsid w:val="009A0746"/>
    <w:rsid w:val="009A0C43"/>
    <w:rsid w:val="009A1E5E"/>
    <w:rsid w:val="009A2856"/>
    <w:rsid w:val="009A41A6"/>
    <w:rsid w:val="009A5094"/>
    <w:rsid w:val="009A65FB"/>
    <w:rsid w:val="009B595C"/>
    <w:rsid w:val="009B6EC5"/>
    <w:rsid w:val="009C22EA"/>
    <w:rsid w:val="009D1398"/>
    <w:rsid w:val="009D14EA"/>
    <w:rsid w:val="009D5AD2"/>
    <w:rsid w:val="009E2F3C"/>
    <w:rsid w:val="009E42B5"/>
    <w:rsid w:val="009E52DF"/>
    <w:rsid w:val="009F0FDB"/>
    <w:rsid w:val="009F275D"/>
    <w:rsid w:val="00A015E0"/>
    <w:rsid w:val="00A04AB8"/>
    <w:rsid w:val="00A058B3"/>
    <w:rsid w:val="00A06CBD"/>
    <w:rsid w:val="00A10ADB"/>
    <w:rsid w:val="00A12EBD"/>
    <w:rsid w:val="00A13D8C"/>
    <w:rsid w:val="00A17F59"/>
    <w:rsid w:val="00A22353"/>
    <w:rsid w:val="00A262FA"/>
    <w:rsid w:val="00A27555"/>
    <w:rsid w:val="00A3209E"/>
    <w:rsid w:val="00A33E87"/>
    <w:rsid w:val="00A35252"/>
    <w:rsid w:val="00A36F5C"/>
    <w:rsid w:val="00A44CC3"/>
    <w:rsid w:val="00A459D8"/>
    <w:rsid w:val="00A473C7"/>
    <w:rsid w:val="00A51FB4"/>
    <w:rsid w:val="00A56CAF"/>
    <w:rsid w:val="00A658A0"/>
    <w:rsid w:val="00A65C95"/>
    <w:rsid w:val="00A77514"/>
    <w:rsid w:val="00A77FCF"/>
    <w:rsid w:val="00A84276"/>
    <w:rsid w:val="00A8508E"/>
    <w:rsid w:val="00A8777C"/>
    <w:rsid w:val="00A87C8E"/>
    <w:rsid w:val="00A87DD6"/>
    <w:rsid w:val="00A9013B"/>
    <w:rsid w:val="00AA2405"/>
    <w:rsid w:val="00AA261A"/>
    <w:rsid w:val="00AA2C53"/>
    <w:rsid w:val="00AA2DC7"/>
    <w:rsid w:val="00AA4593"/>
    <w:rsid w:val="00AA485A"/>
    <w:rsid w:val="00AB0E9A"/>
    <w:rsid w:val="00AB0FD0"/>
    <w:rsid w:val="00AB414C"/>
    <w:rsid w:val="00AB5979"/>
    <w:rsid w:val="00AC4D7B"/>
    <w:rsid w:val="00AC4DC0"/>
    <w:rsid w:val="00AD25EF"/>
    <w:rsid w:val="00AD2865"/>
    <w:rsid w:val="00AD5C22"/>
    <w:rsid w:val="00AD67A1"/>
    <w:rsid w:val="00AD772A"/>
    <w:rsid w:val="00AE03B1"/>
    <w:rsid w:val="00AE47A8"/>
    <w:rsid w:val="00AE5B03"/>
    <w:rsid w:val="00AF0003"/>
    <w:rsid w:val="00AF18D9"/>
    <w:rsid w:val="00AF2D0C"/>
    <w:rsid w:val="00AF5125"/>
    <w:rsid w:val="00AF725B"/>
    <w:rsid w:val="00AF74E6"/>
    <w:rsid w:val="00B02E37"/>
    <w:rsid w:val="00B046CF"/>
    <w:rsid w:val="00B07D56"/>
    <w:rsid w:val="00B1094B"/>
    <w:rsid w:val="00B110F5"/>
    <w:rsid w:val="00B138E8"/>
    <w:rsid w:val="00B154F1"/>
    <w:rsid w:val="00B2112F"/>
    <w:rsid w:val="00B27B89"/>
    <w:rsid w:val="00B30112"/>
    <w:rsid w:val="00B3184F"/>
    <w:rsid w:val="00B34D0C"/>
    <w:rsid w:val="00B405B8"/>
    <w:rsid w:val="00B4525C"/>
    <w:rsid w:val="00B462C5"/>
    <w:rsid w:val="00B53977"/>
    <w:rsid w:val="00B53B08"/>
    <w:rsid w:val="00B54AFB"/>
    <w:rsid w:val="00B60B4D"/>
    <w:rsid w:val="00B620FB"/>
    <w:rsid w:val="00B7127E"/>
    <w:rsid w:val="00B72432"/>
    <w:rsid w:val="00B74018"/>
    <w:rsid w:val="00B74FF7"/>
    <w:rsid w:val="00B76A49"/>
    <w:rsid w:val="00B76C9B"/>
    <w:rsid w:val="00B808AB"/>
    <w:rsid w:val="00B80E25"/>
    <w:rsid w:val="00B82C7F"/>
    <w:rsid w:val="00B873D6"/>
    <w:rsid w:val="00B9024D"/>
    <w:rsid w:val="00B904FD"/>
    <w:rsid w:val="00B9050E"/>
    <w:rsid w:val="00B907F6"/>
    <w:rsid w:val="00B93555"/>
    <w:rsid w:val="00BA05A7"/>
    <w:rsid w:val="00BA1CA6"/>
    <w:rsid w:val="00BA2BE4"/>
    <w:rsid w:val="00BA2EDC"/>
    <w:rsid w:val="00BA2F27"/>
    <w:rsid w:val="00BA66FA"/>
    <w:rsid w:val="00BA6F58"/>
    <w:rsid w:val="00BB1A97"/>
    <w:rsid w:val="00BB559C"/>
    <w:rsid w:val="00BB581E"/>
    <w:rsid w:val="00BC1F90"/>
    <w:rsid w:val="00BC20D5"/>
    <w:rsid w:val="00BC7BEA"/>
    <w:rsid w:val="00BD1747"/>
    <w:rsid w:val="00BD24FB"/>
    <w:rsid w:val="00BD291F"/>
    <w:rsid w:val="00BD3991"/>
    <w:rsid w:val="00BD52CD"/>
    <w:rsid w:val="00BD553B"/>
    <w:rsid w:val="00BD6F7B"/>
    <w:rsid w:val="00BD73E7"/>
    <w:rsid w:val="00BE020C"/>
    <w:rsid w:val="00BE0FB7"/>
    <w:rsid w:val="00BE28FB"/>
    <w:rsid w:val="00BE2924"/>
    <w:rsid w:val="00BE2C4D"/>
    <w:rsid w:val="00BE3418"/>
    <w:rsid w:val="00BE3A2D"/>
    <w:rsid w:val="00BE524B"/>
    <w:rsid w:val="00BE76F0"/>
    <w:rsid w:val="00BF19B9"/>
    <w:rsid w:val="00BF5FF3"/>
    <w:rsid w:val="00BF6CA0"/>
    <w:rsid w:val="00BF7434"/>
    <w:rsid w:val="00C01004"/>
    <w:rsid w:val="00C03DC4"/>
    <w:rsid w:val="00C04443"/>
    <w:rsid w:val="00C15808"/>
    <w:rsid w:val="00C21037"/>
    <w:rsid w:val="00C301F6"/>
    <w:rsid w:val="00C30CFE"/>
    <w:rsid w:val="00C32FB9"/>
    <w:rsid w:val="00C3303A"/>
    <w:rsid w:val="00C35B8A"/>
    <w:rsid w:val="00C37519"/>
    <w:rsid w:val="00C405C5"/>
    <w:rsid w:val="00C5528E"/>
    <w:rsid w:val="00C66141"/>
    <w:rsid w:val="00C67292"/>
    <w:rsid w:val="00C716D3"/>
    <w:rsid w:val="00C740E8"/>
    <w:rsid w:val="00C76B89"/>
    <w:rsid w:val="00C81147"/>
    <w:rsid w:val="00C84208"/>
    <w:rsid w:val="00C845E6"/>
    <w:rsid w:val="00C91756"/>
    <w:rsid w:val="00C924A6"/>
    <w:rsid w:val="00C9319D"/>
    <w:rsid w:val="00C95B55"/>
    <w:rsid w:val="00CA202F"/>
    <w:rsid w:val="00CA371B"/>
    <w:rsid w:val="00CA401A"/>
    <w:rsid w:val="00CA4A45"/>
    <w:rsid w:val="00CA79F6"/>
    <w:rsid w:val="00CA7EE6"/>
    <w:rsid w:val="00CB0B38"/>
    <w:rsid w:val="00CB11A3"/>
    <w:rsid w:val="00CB3D59"/>
    <w:rsid w:val="00CB443E"/>
    <w:rsid w:val="00CC0912"/>
    <w:rsid w:val="00CC0E21"/>
    <w:rsid w:val="00CC2EBD"/>
    <w:rsid w:val="00CC4D1A"/>
    <w:rsid w:val="00CC7494"/>
    <w:rsid w:val="00CC7F3E"/>
    <w:rsid w:val="00CD3B1F"/>
    <w:rsid w:val="00CD6C7B"/>
    <w:rsid w:val="00CD7F2C"/>
    <w:rsid w:val="00CE7489"/>
    <w:rsid w:val="00CE769B"/>
    <w:rsid w:val="00CF0FCD"/>
    <w:rsid w:val="00CF1CA8"/>
    <w:rsid w:val="00CF2134"/>
    <w:rsid w:val="00CF2E96"/>
    <w:rsid w:val="00CF39E6"/>
    <w:rsid w:val="00CF3A42"/>
    <w:rsid w:val="00D01A31"/>
    <w:rsid w:val="00D045B2"/>
    <w:rsid w:val="00D05868"/>
    <w:rsid w:val="00D13BB8"/>
    <w:rsid w:val="00D15921"/>
    <w:rsid w:val="00D236FB"/>
    <w:rsid w:val="00D23E0F"/>
    <w:rsid w:val="00D24066"/>
    <w:rsid w:val="00D24710"/>
    <w:rsid w:val="00D25266"/>
    <w:rsid w:val="00D26ACD"/>
    <w:rsid w:val="00D26C99"/>
    <w:rsid w:val="00D33D38"/>
    <w:rsid w:val="00D35459"/>
    <w:rsid w:val="00D35BFE"/>
    <w:rsid w:val="00D36FE6"/>
    <w:rsid w:val="00D45C6B"/>
    <w:rsid w:val="00D465B1"/>
    <w:rsid w:val="00D531DD"/>
    <w:rsid w:val="00D5431C"/>
    <w:rsid w:val="00D565D5"/>
    <w:rsid w:val="00D56795"/>
    <w:rsid w:val="00D61D14"/>
    <w:rsid w:val="00D626B9"/>
    <w:rsid w:val="00D63DE0"/>
    <w:rsid w:val="00D66AC9"/>
    <w:rsid w:val="00D81354"/>
    <w:rsid w:val="00D8594F"/>
    <w:rsid w:val="00D86B81"/>
    <w:rsid w:val="00D91409"/>
    <w:rsid w:val="00D92399"/>
    <w:rsid w:val="00D9361F"/>
    <w:rsid w:val="00D93CFF"/>
    <w:rsid w:val="00D93D2D"/>
    <w:rsid w:val="00D942F2"/>
    <w:rsid w:val="00DA044C"/>
    <w:rsid w:val="00DA1898"/>
    <w:rsid w:val="00DA294E"/>
    <w:rsid w:val="00DA64B7"/>
    <w:rsid w:val="00DA7AE2"/>
    <w:rsid w:val="00DB1D8A"/>
    <w:rsid w:val="00DB20EF"/>
    <w:rsid w:val="00DB4436"/>
    <w:rsid w:val="00DC0989"/>
    <w:rsid w:val="00DC11ED"/>
    <w:rsid w:val="00DD2F6C"/>
    <w:rsid w:val="00DD59A6"/>
    <w:rsid w:val="00DD5AFB"/>
    <w:rsid w:val="00DD77FD"/>
    <w:rsid w:val="00DD7F4C"/>
    <w:rsid w:val="00DE12E5"/>
    <w:rsid w:val="00DE47CD"/>
    <w:rsid w:val="00DE64F0"/>
    <w:rsid w:val="00DF4816"/>
    <w:rsid w:val="00E00917"/>
    <w:rsid w:val="00E03679"/>
    <w:rsid w:val="00E03B76"/>
    <w:rsid w:val="00E05E76"/>
    <w:rsid w:val="00E219AA"/>
    <w:rsid w:val="00E259A9"/>
    <w:rsid w:val="00E26059"/>
    <w:rsid w:val="00E33A5A"/>
    <w:rsid w:val="00E33F8C"/>
    <w:rsid w:val="00E34725"/>
    <w:rsid w:val="00E36D9F"/>
    <w:rsid w:val="00E4737D"/>
    <w:rsid w:val="00E52223"/>
    <w:rsid w:val="00E54E29"/>
    <w:rsid w:val="00E569F6"/>
    <w:rsid w:val="00E571D4"/>
    <w:rsid w:val="00E61DDE"/>
    <w:rsid w:val="00E62AA9"/>
    <w:rsid w:val="00E632DA"/>
    <w:rsid w:val="00E64906"/>
    <w:rsid w:val="00E66C20"/>
    <w:rsid w:val="00E66F83"/>
    <w:rsid w:val="00E703F2"/>
    <w:rsid w:val="00E71BDB"/>
    <w:rsid w:val="00E73C65"/>
    <w:rsid w:val="00E74136"/>
    <w:rsid w:val="00E75599"/>
    <w:rsid w:val="00E76860"/>
    <w:rsid w:val="00E838B5"/>
    <w:rsid w:val="00E84797"/>
    <w:rsid w:val="00E84B74"/>
    <w:rsid w:val="00E90E1A"/>
    <w:rsid w:val="00E90F0C"/>
    <w:rsid w:val="00E9371C"/>
    <w:rsid w:val="00E94949"/>
    <w:rsid w:val="00E95992"/>
    <w:rsid w:val="00EA1EFA"/>
    <w:rsid w:val="00EA290B"/>
    <w:rsid w:val="00EA2C8F"/>
    <w:rsid w:val="00EA51DD"/>
    <w:rsid w:val="00EA7A0B"/>
    <w:rsid w:val="00EB01C1"/>
    <w:rsid w:val="00EB14BD"/>
    <w:rsid w:val="00EB4DFD"/>
    <w:rsid w:val="00EB61CE"/>
    <w:rsid w:val="00EB7F2A"/>
    <w:rsid w:val="00EC04ED"/>
    <w:rsid w:val="00EC2D00"/>
    <w:rsid w:val="00EC4304"/>
    <w:rsid w:val="00ED107E"/>
    <w:rsid w:val="00ED6A27"/>
    <w:rsid w:val="00EE71E9"/>
    <w:rsid w:val="00EF0D0F"/>
    <w:rsid w:val="00EF1BD1"/>
    <w:rsid w:val="00EF31E9"/>
    <w:rsid w:val="00EF363A"/>
    <w:rsid w:val="00EF5B1D"/>
    <w:rsid w:val="00EF637C"/>
    <w:rsid w:val="00EF7E05"/>
    <w:rsid w:val="00F00B11"/>
    <w:rsid w:val="00F01202"/>
    <w:rsid w:val="00F03159"/>
    <w:rsid w:val="00F03AAE"/>
    <w:rsid w:val="00F05D51"/>
    <w:rsid w:val="00F05F2C"/>
    <w:rsid w:val="00F11B73"/>
    <w:rsid w:val="00F15153"/>
    <w:rsid w:val="00F16143"/>
    <w:rsid w:val="00F170E4"/>
    <w:rsid w:val="00F22E90"/>
    <w:rsid w:val="00F24F6A"/>
    <w:rsid w:val="00F261B2"/>
    <w:rsid w:val="00F27743"/>
    <w:rsid w:val="00F27D18"/>
    <w:rsid w:val="00F32001"/>
    <w:rsid w:val="00F32BD6"/>
    <w:rsid w:val="00F33CD6"/>
    <w:rsid w:val="00F366EC"/>
    <w:rsid w:val="00F40C6C"/>
    <w:rsid w:val="00F42C43"/>
    <w:rsid w:val="00F50E82"/>
    <w:rsid w:val="00F550AE"/>
    <w:rsid w:val="00F55816"/>
    <w:rsid w:val="00F60645"/>
    <w:rsid w:val="00F60C69"/>
    <w:rsid w:val="00F67915"/>
    <w:rsid w:val="00F72947"/>
    <w:rsid w:val="00F74133"/>
    <w:rsid w:val="00F7582E"/>
    <w:rsid w:val="00F828BA"/>
    <w:rsid w:val="00F873BA"/>
    <w:rsid w:val="00F911A1"/>
    <w:rsid w:val="00F91453"/>
    <w:rsid w:val="00F921AE"/>
    <w:rsid w:val="00F9586F"/>
    <w:rsid w:val="00F979A1"/>
    <w:rsid w:val="00FA2EF6"/>
    <w:rsid w:val="00FA3DB9"/>
    <w:rsid w:val="00FA4B9E"/>
    <w:rsid w:val="00FB02AC"/>
    <w:rsid w:val="00FB23D0"/>
    <w:rsid w:val="00FB4F63"/>
    <w:rsid w:val="00FB5668"/>
    <w:rsid w:val="00FB5727"/>
    <w:rsid w:val="00FC0445"/>
    <w:rsid w:val="00FC1568"/>
    <w:rsid w:val="00FC580C"/>
    <w:rsid w:val="00FD0EC0"/>
    <w:rsid w:val="00FD2F5C"/>
    <w:rsid w:val="00FD326C"/>
    <w:rsid w:val="00FD5A17"/>
    <w:rsid w:val="00FE17EF"/>
    <w:rsid w:val="00FE196E"/>
    <w:rsid w:val="00FE273C"/>
    <w:rsid w:val="00FE7233"/>
    <w:rsid w:val="00FE7B7E"/>
    <w:rsid w:val="00FF6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9C7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FB9"/>
    <w:pPr>
      <w:widowControl w:val="0"/>
      <w:suppressAutoHyphens/>
      <w:spacing w:after="0" w:line="360" w:lineRule="auto"/>
      <w:ind w:firstLine="709"/>
    </w:pPr>
    <w:rPr>
      <w:rFonts w:ascii="Lao UI" w:eastAsia="DejaVu Sans" w:hAnsi="Lao UI" w:cs="Lohit Hindi"/>
      <w:kern w:val="2"/>
      <w:sz w:val="24"/>
      <w:szCs w:val="24"/>
      <w:lang w:eastAsia="zh-CN" w:bidi="hi-IN"/>
    </w:rPr>
  </w:style>
  <w:style w:type="paragraph" w:styleId="Heading1">
    <w:name w:val="heading 1"/>
    <w:basedOn w:val="Normal"/>
    <w:link w:val="Heading1Char"/>
    <w:uiPriority w:val="9"/>
    <w:qFormat/>
    <w:rsid w:val="00593715"/>
    <w:pPr>
      <w:widowControl/>
      <w:suppressAutoHyphens w:val="0"/>
      <w:spacing w:before="100" w:beforeAutospacing="1" w:after="100" w:afterAutospacing="1" w:line="240" w:lineRule="auto"/>
      <w:ind w:firstLine="0"/>
      <w:outlineLvl w:val="0"/>
    </w:pPr>
    <w:rPr>
      <w:rFonts w:ascii="Times New Roman" w:eastAsiaTheme="minorHAnsi" w:hAnsi="Times New Roman" w:cs="Times New Roman"/>
      <w:b/>
      <w:bCs/>
      <w:kern w:val="36"/>
      <w:sz w:val="48"/>
      <w:szCs w:val="48"/>
      <w:lang w:val="en-US" w:eastAsia="en-US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1384"/>
    <w:pPr>
      <w:keepNext/>
      <w:keepLines/>
      <w:spacing w:before="40"/>
      <w:outlineLvl w:val="2"/>
    </w:pPr>
    <w:rPr>
      <w:rFonts w:asciiTheme="majorHAnsi" w:eastAsiaTheme="majorEastAsia" w:hAnsiTheme="majorHAnsi" w:cs="Mangal"/>
      <w:color w:val="243F60" w:themeColor="accent1" w:themeShade="7F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32FB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BE3A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3A2D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3A2D"/>
    <w:rPr>
      <w:rFonts w:ascii="Lao UI" w:eastAsia="DejaVu Sans" w:hAnsi="Lao UI" w:cs="Mangal"/>
      <w:kern w:val="2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A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A2D"/>
    <w:rPr>
      <w:rFonts w:ascii="Lao UI" w:eastAsia="DejaVu Sans" w:hAnsi="Lao UI" w:cs="Mangal"/>
      <w:b/>
      <w:bCs/>
      <w:kern w:val="2"/>
      <w:sz w:val="20"/>
      <w:szCs w:val="18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3A2D"/>
    <w:pPr>
      <w:spacing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A2D"/>
    <w:rPr>
      <w:rFonts w:ascii="Segoe UI" w:eastAsia="DejaVu Sans" w:hAnsi="Segoe UI" w:cs="Mangal"/>
      <w:kern w:val="2"/>
      <w:sz w:val="18"/>
      <w:szCs w:val="16"/>
      <w:lang w:eastAsia="zh-CN" w:bidi="hi-IN"/>
    </w:rPr>
  </w:style>
  <w:style w:type="paragraph" w:customStyle="1" w:styleId="xmsonormal">
    <w:name w:val="x_msonormal"/>
    <w:basedOn w:val="Normal"/>
    <w:link w:val="xmsonormalChar"/>
    <w:rsid w:val="00A015E0"/>
    <w:pPr>
      <w:widowControl/>
      <w:suppressAutoHyphens w:val="0"/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kern w:val="0"/>
      <w:lang w:eastAsia="fr-FR" w:bidi="ar-SA"/>
    </w:rPr>
  </w:style>
  <w:style w:type="character" w:customStyle="1" w:styleId="xmsonormalChar">
    <w:name w:val="x_msonormal Char"/>
    <w:basedOn w:val="DefaultParagraphFont"/>
    <w:link w:val="xmsonormal"/>
    <w:rsid w:val="00A015E0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A015E0"/>
    <w:pPr>
      <w:spacing w:line="240" w:lineRule="auto"/>
    </w:pPr>
    <w:rPr>
      <w:rFonts w:cs="Lao U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A015E0"/>
    <w:rPr>
      <w:rFonts w:ascii="Lao UI" w:eastAsia="DejaVu Sans" w:hAnsi="Lao UI" w:cs="Lao UI"/>
      <w:noProof/>
      <w:kern w:val="2"/>
      <w:sz w:val="24"/>
      <w:szCs w:val="24"/>
      <w:lang w:eastAsia="zh-CN" w:bidi="hi-IN"/>
    </w:rPr>
  </w:style>
  <w:style w:type="table" w:styleId="TableGrid">
    <w:name w:val="Table Grid"/>
    <w:basedOn w:val="TableNormal"/>
    <w:uiPriority w:val="59"/>
    <w:rsid w:val="00A015E0"/>
    <w:pPr>
      <w:spacing w:after="0" w:line="240" w:lineRule="auto"/>
    </w:pPr>
    <w:rPr>
      <w:rFonts w:eastAsiaTheme="minorEastAsia"/>
      <w:lang w:val="en-US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A015E0"/>
    <w:pPr>
      <w:spacing w:after="0" w:line="240" w:lineRule="auto"/>
    </w:pPr>
    <w:rPr>
      <w:rFonts w:eastAsiaTheme="minorEastAsia"/>
      <w:lang w:eastAsia="fr-FR"/>
    </w:rPr>
  </w:style>
  <w:style w:type="character" w:customStyle="1" w:styleId="NoSpacingChar">
    <w:name w:val="No Spacing Char"/>
    <w:basedOn w:val="DefaultParagraphFont"/>
    <w:link w:val="NoSpacing"/>
    <w:uiPriority w:val="1"/>
    <w:rsid w:val="00A015E0"/>
    <w:rPr>
      <w:rFonts w:eastAsiaTheme="minorEastAsia"/>
      <w:lang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A77514"/>
    <w:pPr>
      <w:jc w:val="center"/>
    </w:pPr>
    <w:rPr>
      <w:rFonts w:cs="Lao UI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77514"/>
    <w:rPr>
      <w:rFonts w:ascii="Lao UI" w:eastAsia="DejaVu Sans" w:hAnsi="Lao UI" w:cs="Lao UI"/>
      <w:noProof/>
      <w:kern w:val="2"/>
      <w:sz w:val="24"/>
      <w:szCs w:val="24"/>
      <w:lang w:eastAsia="zh-CN" w:bidi="hi-IN"/>
    </w:rPr>
  </w:style>
  <w:style w:type="character" w:customStyle="1" w:styleId="Heading1Char">
    <w:name w:val="Heading 1 Char"/>
    <w:basedOn w:val="DefaultParagraphFont"/>
    <w:link w:val="Heading1"/>
    <w:uiPriority w:val="9"/>
    <w:rsid w:val="00593715"/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apple-converted-space">
    <w:name w:val="apple-converted-space"/>
    <w:basedOn w:val="DefaultParagraphFont"/>
    <w:rsid w:val="00593715"/>
  </w:style>
  <w:style w:type="character" w:customStyle="1" w:styleId="highlight">
    <w:name w:val="highlight"/>
    <w:basedOn w:val="DefaultParagraphFont"/>
    <w:rsid w:val="00593715"/>
  </w:style>
  <w:style w:type="paragraph" w:customStyle="1" w:styleId="p1">
    <w:name w:val="p1"/>
    <w:basedOn w:val="Normal"/>
    <w:rsid w:val="008B5A7F"/>
    <w:pPr>
      <w:widowControl/>
      <w:suppressAutoHyphens w:val="0"/>
      <w:spacing w:line="240" w:lineRule="auto"/>
      <w:ind w:left="300" w:hanging="300"/>
    </w:pPr>
    <w:rPr>
      <w:rFonts w:ascii="Helvetica" w:eastAsiaTheme="minorHAnsi" w:hAnsi="Helvetica" w:cs="Times New Roman"/>
      <w:kern w:val="0"/>
      <w:sz w:val="18"/>
      <w:szCs w:val="18"/>
      <w:lang w:val="en-US" w:eastAsia="en-US" w:bidi="ar-SA"/>
    </w:rPr>
  </w:style>
  <w:style w:type="character" w:customStyle="1" w:styleId="Mentionnonrsolue1">
    <w:name w:val="Mention non résolue1"/>
    <w:basedOn w:val="DefaultParagraphFont"/>
    <w:uiPriority w:val="99"/>
    <w:rsid w:val="0072278B"/>
    <w:rPr>
      <w:color w:val="808080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72278B"/>
    <w:rPr>
      <w:i/>
      <w:iCs/>
    </w:rPr>
  </w:style>
  <w:style w:type="paragraph" w:styleId="Revision">
    <w:name w:val="Revision"/>
    <w:hidden/>
    <w:uiPriority w:val="99"/>
    <w:semiHidden/>
    <w:rsid w:val="0072278B"/>
    <w:pPr>
      <w:spacing w:after="0" w:line="240" w:lineRule="auto"/>
    </w:pPr>
    <w:rPr>
      <w:rFonts w:ascii="Lao UI" w:eastAsia="DejaVu Sans" w:hAnsi="Lao UI" w:cs="Mangal"/>
      <w:kern w:val="2"/>
      <w:sz w:val="24"/>
      <w:szCs w:val="21"/>
      <w:lang w:eastAsia="zh-CN" w:bidi="hi-IN"/>
    </w:rPr>
  </w:style>
  <w:style w:type="character" w:customStyle="1" w:styleId="Mentionnonrsolue2">
    <w:name w:val="Mention non résolue2"/>
    <w:basedOn w:val="DefaultParagraphFont"/>
    <w:uiPriority w:val="99"/>
    <w:rsid w:val="000263DA"/>
    <w:rPr>
      <w:color w:val="808080"/>
      <w:shd w:val="clear" w:color="auto" w:fill="E6E6E6"/>
    </w:rPr>
  </w:style>
  <w:style w:type="character" w:customStyle="1" w:styleId="Mentionnonrsolue3">
    <w:name w:val="Mention non résolue3"/>
    <w:basedOn w:val="DefaultParagraphFont"/>
    <w:uiPriority w:val="99"/>
    <w:rsid w:val="00631AC9"/>
    <w:rPr>
      <w:color w:val="808080"/>
      <w:shd w:val="clear" w:color="auto" w:fill="E6E6E6"/>
    </w:rPr>
  </w:style>
  <w:style w:type="table" w:customStyle="1" w:styleId="Grilledutableau1">
    <w:name w:val="Grille du tableau1"/>
    <w:basedOn w:val="TableNormal"/>
    <w:next w:val="TableGrid"/>
    <w:uiPriority w:val="59"/>
    <w:rsid w:val="007961F6"/>
    <w:pPr>
      <w:spacing w:after="0" w:line="240" w:lineRule="auto"/>
    </w:pPr>
    <w:rPr>
      <w:rFonts w:eastAsiaTheme="minorEastAsia"/>
      <w:lang w:val="en-US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A2CE7"/>
    <w:pPr>
      <w:tabs>
        <w:tab w:val="center" w:pos="4513"/>
        <w:tab w:val="right" w:pos="9026"/>
      </w:tabs>
      <w:spacing w:line="240" w:lineRule="auto"/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1A2CE7"/>
    <w:rPr>
      <w:rFonts w:ascii="Lao UI" w:eastAsia="DejaVu Sans" w:hAnsi="Lao UI" w:cs="Mangal"/>
      <w:kern w:val="2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1A2CE7"/>
    <w:pPr>
      <w:tabs>
        <w:tab w:val="center" w:pos="4513"/>
        <w:tab w:val="right" w:pos="9026"/>
      </w:tabs>
      <w:spacing w:line="240" w:lineRule="auto"/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1A2CE7"/>
    <w:rPr>
      <w:rFonts w:ascii="Lao UI" w:eastAsia="DejaVu Sans" w:hAnsi="Lao UI" w:cs="Mangal"/>
      <w:kern w:val="2"/>
      <w:sz w:val="24"/>
      <w:szCs w:val="21"/>
      <w:lang w:eastAsia="zh-CN" w:bidi="hi-IN"/>
    </w:rPr>
  </w:style>
  <w:style w:type="paragraph" w:customStyle="1" w:styleId="Titre1">
    <w:name w:val="Titre1"/>
    <w:basedOn w:val="Normal"/>
    <w:rsid w:val="006C50A9"/>
    <w:pPr>
      <w:widowControl/>
      <w:suppressAutoHyphens w:val="0"/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kern w:val="0"/>
      <w:lang w:val="nl-NL" w:eastAsia="nl-NL" w:bidi="ar-SA"/>
    </w:rPr>
  </w:style>
  <w:style w:type="character" w:customStyle="1" w:styleId="Mentionnonrsolue4">
    <w:name w:val="Mention non résolue4"/>
    <w:basedOn w:val="DefaultParagraphFont"/>
    <w:uiPriority w:val="99"/>
    <w:semiHidden/>
    <w:unhideWhenUsed/>
    <w:rsid w:val="003E318A"/>
    <w:rPr>
      <w:color w:val="808080"/>
      <w:shd w:val="clear" w:color="auto" w:fill="E6E6E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1384"/>
    <w:rPr>
      <w:rFonts w:asciiTheme="majorHAnsi" w:eastAsiaTheme="majorEastAsia" w:hAnsiTheme="majorHAnsi" w:cs="Mangal"/>
      <w:color w:val="243F60" w:themeColor="accent1" w:themeShade="7F"/>
      <w:kern w:val="2"/>
      <w:sz w:val="24"/>
      <w:szCs w:val="21"/>
      <w:lang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136E2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FB9"/>
    <w:pPr>
      <w:widowControl w:val="0"/>
      <w:suppressAutoHyphens/>
      <w:spacing w:after="0" w:line="360" w:lineRule="auto"/>
      <w:ind w:firstLine="709"/>
    </w:pPr>
    <w:rPr>
      <w:rFonts w:ascii="Lao UI" w:eastAsia="DejaVu Sans" w:hAnsi="Lao UI" w:cs="Lohit Hindi"/>
      <w:kern w:val="2"/>
      <w:sz w:val="24"/>
      <w:szCs w:val="24"/>
      <w:lang w:eastAsia="zh-CN" w:bidi="hi-IN"/>
    </w:rPr>
  </w:style>
  <w:style w:type="paragraph" w:styleId="Heading1">
    <w:name w:val="heading 1"/>
    <w:basedOn w:val="Normal"/>
    <w:link w:val="Heading1Char"/>
    <w:uiPriority w:val="9"/>
    <w:qFormat/>
    <w:rsid w:val="00593715"/>
    <w:pPr>
      <w:widowControl/>
      <w:suppressAutoHyphens w:val="0"/>
      <w:spacing w:before="100" w:beforeAutospacing="1" w:after="100" w:afterAutospacing="1" w:line="240" w:lineRule="auto"/>
      <w:ind w:firstLine="0"/>
      <w:outlineLvl w:val="0"/>
    </w:pPr>
    <w:rPr>
      <w:rFonts w:ascii="Times New Roman" w:eastAsiaTheme="minorHAnsi" w:hAnsi="Times New Roman" w:cs="Times New Roman"/>
      <w:b/>
      <w:bCs/>
      <w:kern w:val="36"/>
      <w:sz w:val="48"/>
      <w:szCs w:val="48"/>
      <w:lang w:val="en-US" w:eastAsia="en-US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1384"/>
    <w:pPr>
      <w:keepNext/>
      <w:keepLines/>
      <w:spacing w:before="40"/>
      <w:outlineLvl w:val="2"/>
    </w:pPr>
    <w:rPr>
      <w:rFonts w:asciiTheme="majorHAnsi" w:eastAsiaTheme="majorEastAsia" w:hAnsiTheme="majorHAnsi" w:cs="Mangal"/>
      <w:color w:val="243F60" w:themeColor="accent1" w:themeShade="7F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32FB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BE3A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3A2D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3A2D"/>
    <w:rPr>
      <w:rFonts w:ascii="Lao UI" w:eastAsia="DejaVu Sans" w:hAnsi="Lao UI" w:cs="Mangal"/>
      <w:kern w:val="2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A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A2D"/>
    <w:rPr>
      <w:rFonts w:ascii="Lao UI" w:eastAsia="DejaVu Sans" w:hAnsi="Lao UI" w:cs="Mangal"/>
      <w:b/>
      <w:bCs/>
      <w:kern w:val="2"/>
      <w:sz w:val="20"/>
      <w:szCs w:val="18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3A2D"/>
    <w:pPr>
      <w:spacing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A2D"/>
    <w:rPr>
      <w:rFonts w:ascii="Segoe UI" w:eastAsia="DejaVu Sans" w:hAnsi="Segoe UI" w:cs="Mangal"/>
      <w:kern w:val="2"/>
      <w:sz w:val="18"/>
      <w:szCs w:val="16"/>
      <w:lang w:eastAsia="zh-CN" w:bidi="hi-IN"/>
    </w:rPr>
  </w:style>
  <w:style w:type="paragraph" w:customStyle="1" w:styleId="xmsonormal">
    <w:name w:val="x_msonormal"/>
    <w:basedOn w:val="Normal"/>
    <w:link w:val="xmsonormalChar"/>
    <w:rsid w:val="00A015E0"/>
    <w:pPr>
      <w:widowControl/>
      <w:suppressAutoHyphens w:val="0"/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kern w:val="0"/>
      <w:lang w:eastAsia="fr-FR" w:bidi="ar-SA"/>
    </w:rPr>
  </w:style>
  <w:style w:type="character" w:customStyle="1" w:styleId="xmsonormalChar">
    <w:name w:val="x_msonormal Char"/>
    <w:basedOn w:val="DefaultParagraphFont"/>
    <w:link w:val="xmsonormal"/>
    <w:rsid w:val="00A015E0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A015E0"/>
    <w:pPr>
      <w:spacing w:line="240" w:lineRule="auto"/>
    </w:pPr>
    <w:rPr>
      <w:rFonts w:cs="Lao U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A015E0"/>
    <w:rPr>
      <w:rFonts w:ascii="Lao UI" w:eastAsia="DejaVu Sans" w:hAnsi="Lao UI" w:cs="Lao UI"/>
      <w:noProof/>
      <w:kern w:val="2"/>
      <w:sz w:val="24"/>
      <w:szCs w:val="24"/>
      <w:lang w:eastAsia="zh-CN" w:bidi="hi-IN"/>
    </w:rPr>
  </w:style>
  <w:style w:type="table" w:styleId="TableGrid">
    <w:name w:val="Table Grid"/>
    <w:basedOn w:val="TableNormal"/>
    <w:uiPriority w:val="59"/>
    <w:rsid w:val="00A015E0"/>
    <w:pPr>
      <w:spacing w:after="0" w:line="240" w:lineRule="auto"/>
    </w:pPr>
    <w:rPr>
      <w:rFonts w:eastAsiaTheme="minorEastAsia"/>
      <w:lang w:val="en-US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A015E0"/>
    <w:pPr>
      <w:spacing w:after="0" w:line="240" w:lineRule="auto"/>
    </w:pPr>
    <w:rPr>
      <w:rFonts w:eastAsiaTheme="minorEastAsia"/>
      <w:lang w:eastAsia="fr-FR"/>
    </w:rPr>
  </w:style>
  <w:style w:type="character" w:customStyle="1" w:styleId="NoSpacingChar">
    <w:name w:val="No Spacing Char"/>
    <w:basedOn w:val="DefaultParagraphFont"/>
    <w:link w:val="NoSpacing"/>
    <w:uiPriority w:val="1"/>
    <w:rsid w:val="00A015E0"/>
    <w:rPr>
      <w:rFonts w:eastAsiaTheme="minorEastAsia"/>
      <w:lang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A77514"/>
    <w:pPr>
      <w:jc w:val="center"/>
    </w:pPr>
    <w:rPr>
      <w:rFonts w:cs="Lao UI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77514"/>
    <w:rPr>
      <w:rFonts w:ascii="Lao UI" w:eastAsia="DejaVu Sans" w:hAnsi="Lao UI" w:cs="Lao UI"/>
      <w:noProof/>
      <w:kern w:val="2"/>
      <w:sz w:val="24"/>
      <w:szCs w:val="24"/>
      <w:lang w:eastAsia="zh-CN" w:bidi="hi-IN"/>
    </w:rPr>
  </w:style>
  <w:style w:type="character" w:customStyle="1" w:styleId="Heading1Char">
    <w:name w:val="Heading 1 Char"/>
    <w:basedOn w:val="DefaultParagraphFont"/>
    <w:link w:val="Heading1"/>
    <w:uiPriority w:val="9"/>
    <w:rsid w:val="00593715"/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apple-converted-space">
    <w:name w:val="apple-converted-space"/>
    <w:basedOn w:val="DefaultParagraphFont"/>
    <w:rsid w:val="00593715"/>
  </w:style>
  <w:style w:type="character" w:customStyle="1" w:styleId="highlight">
    <w:name w:val="highlight"/>
    <w:basedOn w:val="DefaultParagraphFont"/>
    <w:rsid w:val="00593715"/>
  </w:style>
  <w:style w:type="paragraph" w:customStyle="1" w:styleId="p1">
    <w:name w:val="p1"/>
    <w:basedOn w:val="Normal"/>
    <w:rsid w:val="008B5A7F"/>
    <w:pPr>
      <w:widowControl/>
      <w:suppressAutoHyphens w:val="0"/>
      <w:spacing w:line="240" w:lineRule="auto"/>
      <w:ind w:left="300" w:hanging="300"/>
    </w:pPr>
    <w:rPr>
      <w:rFonts w:ascii="Helvetica" w:eastAsiaTheme="minorHAnsi" w:hAnsi="Helvetica" w:cs="Times New Roman"/>
      <w:kern w:val="0"/>
      <w:sz w:val="18"/>
      <w:szCs w:val="18"/>
      <w:lang w:val="en-US" w:eastAsia="en-US" w:bidi="ar-SA"/>
    </w:rPr>
  </w:style>
  <w:style w:type="character" w:customStyle="1" w:styleId="Mentionnonrsolue1">
    <w:name w:val="Mention non résolue1"/>
    <w:basedOn w:val="DefaultParagraphFont"/>
    <w:uiPriority w:val="99"/>
    <w:rsid w:val="0072278B"/>
    <w:rPr>
      <w:color w:val="808080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72278B"/>
    <w:rPr>
      <w:i/>
      <w:iCs/>
    </w:rPr>
  </w:style>
  <w:style w:type="paragraph" w:styleId="Revision">
    <w:name w:val="Revision"/>
    <w:hidden/>
    <w:uiPriority w:val="99"/>
    <w:semiHidden/>
    <w:rsid w:val="0072278B"/>
    <w:pPr>
      <w:spacing w:after="0" w:line="240" w:lineRule="auto"/>
    </w:pPr>
    <w:rPr>
      <w:rFonts w:ascii="Lao UI" w:eastAsia="DejaVu Sans" w:hAnsi="Lao UI" w:cs="Mangal"/>
      <w:kern w:val="2"/>
      <w:sz w:val="24"/>
      <w:szCs w:val="21"/>
      <w:lang w:eastAsia="zh-CN" w:bidi="hi-IN"/>
    </w:rPr>
  </w:style>
  <w:style w:type="character" w:customStyle="1" w:styleId="Mentionnonrsolue2">
    <w:name w:val="Mention non résolue2"/>
    <w:basedOn w:val="DefaultParagraphFont"/>
    <w:uiPriority w:val="99"/>
    <w:rsid w:val="000263DA"/>
    <w:rPr>
      <w:color w:val="808080"/>
      <w:shd w:val="clear" w:color="auto" w:fill="E6E6E6"/>
    </w:rPr>
  </w:style>
  <w:style w:type="character" w:customStyle="1" w:styleId="Mentionnonrsolue3">
    <w:name w:val="Mention non résolue3"/>
    <w:basedOn w:val="DefaultParagraphFont"/>
    <w:uiPriority w:val="99"/>
    <w:rsid w:val="00631AC9"/>
    <w:rPr>
      <w:color w:val="808080"/>
      <w:shd w:val="clear" w:color="auto" w:fill="E6E6E6"/>
    </w:rPr>
  </w:style>
  <w:style w:type="table" w:customStyle="1" w:styleId="Grilledutableau1">
    <w:name w:val="Grille du tableau1"/>
    <w:basedOn w:val="TableNormal"/>
    <w:next w:val="TableGrid"/>
    <w:uiPriority w:val="59"/>
    <w:rsid w:val="007961F6"/>
    <w:pPr>
      <w:spacing w:after="0" w:line="240" w:lineRule="auto"/>
    </w:pPr>
    <w:rPr>
      <w:rFonts w:eastAsiaTheme="minorEastAsia"/>
      <w:lang w:val="en-US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A2CE7"/>
    <w:pPr>
      <w:tabs>
        <w:tab w:val="center" w:pos="4513"/>
        <w:tab w:val="right" w:pos="9026"/>
      </w:tabs>
      <w:spacing w:line="240" w:lineRule="auto"/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1A2CE7"/>
    <w:rPr>
      <w:rFonts w:ascii="Lao UI" w:eastAsia="DejaVu Sans" w:hAnsi="Lao UI" w:cs="Mangal"/>
      <w:kern w:val="2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1A2CE7"/>
    <w:pPr>
      <w:tabs>
        <w:tab w:val="center" w:pos="4513"/>
        <w:tab w:val="right" w:pos="9026"/>
      </w:tabs>
      <w:spacing w:line="240" w:lineRule="auto"/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1A2CE7"/>
    <w:rPr>
      <w:rFonts w:ascii="Lao UI" w:eastAsia="DejaVu Sans" w:hAnsi="Lao UI" w:cs="Mangal"/>
      <w:kern w:val="2"/>
      <w:sz w:val="24"/>
      <w:szCs w:val="21"/>
      <w:lang w:eastAsia="zh-CN" w:bidi="hi-IN"/>
    </w:rPr>
  </w:style>
  <w:style w:type="paragraph" w:customStyle="1" w:styleId="Titre1">
    <w:name w:val="Titre1"/>
    <w:basedOn w:val="Normal"/>
    <w:rsid w:val="006C50A9"/>
    <w:pPr>
      <w:widowControl/>
      <w:suppressAutoHyphens w:val="0"/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kern w:val="0"/>
      <w:lang w:val="nl-NL" w:eastAsia="nl-NL" w:bidi="ar-SA"/>
    </w:rPr>
  </w:style>
  <w:style w:type="character" w:customStyle="1" w:styleId="Mentionnonrsolue4">
    <w:name w:val="Mention non résolue4"/>
    <w:basedOn w:val="DefaultParagraphFont"/>
    <w:uiPriority w:val="99"/>
    <w:semiHidden/>
    <w:unhideWhenUsed/>
    <w:rsid w:val="003E318A"/>
    <w:rPr>
      <w:color w:val="808080"/>
      <w:shd w:val="clear" w:color="auto" w:fill="E6E6E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1384"/>
    <w:rPr>
      <w:rFonts w:asciiTheme="majorHAnsi" w:eastAsiaTheme="majorEastAsia" w:hAnsiTheme="majorHAnsi" w:cs="Mangal"/>
      <w:color w:val="243F60" w:themeColor="accent1" w:themeShade="7F"/>
      <w:kern w:val="2"/>
      <w:sz w:val="24"/>
      <w:szCs w:val="21"/>
      <w:lang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136E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52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3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7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2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3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4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2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1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5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5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4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6124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12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verPageProperties xmlns="http://schemas.microsoft.com/office/2006/coverPageProps">
  <PublishDate>2017-05-10T00:00:00</PublishDate>
  <Abstract/>
  <CompanyAddress/>
  <CompanyPhone/>
  <CompanyFax/>
  <CompanyEmail/>
</CoverPage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Table 1.DOCX</TitleName>
    <DocumentId xmlns="4b147f5a-7f47-4f0b-a90f-a03fa054b24a">Table 1.DOCX</DocumentId>
    <StageName xmlns="4b147f5a-7f47-4f0b-a90f-a03fa054b24a" xsi:nil="true"/>
    <DocumentType xmlns="4b147f5a-7f47-4f0b-a90f-a03fa054b24a">Table</DocumentType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89E0B013-64E7-452A-9AED-C862E0F847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147f5a-7f47-4f0b-a90f-a03fa054b24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8AD010FD-65C8-44AF-B555-856C549747C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F3B8881-32AC-4A39-B9C4-B55BBA80E646}">
  <ds:schemaRefs>
    <ds:schemaRef ds:uri="http://purl.org/dc/dcmitype/"/>
    <ds:schemaRef ds:uri="http://purl.org/dc/elements/1.1/"/>
    <ds:schemaRef ds:uri="http://schemas.microsoft.com/office/2006/metadata/properties"/>
    <ds:schemaRef ds:uri="4b147f5a-7f47-4f0b-a90f-a03fa054b24a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terms/"/>
  </ds:schemaRefs>
</ds:datastoreItem>
</file>

<file path=customXml/itemProps5.xml><?xml version="1.0" encoding="utf-8"?>
<ds:datastoreItem xmlns:ds="http://schemas.openxmlformats.org/officeDocument/2006/customXml" ds:itemID="{262757F7-33B0-44B6-A2FB-22135BF301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6</Words>
  <Characters>2604</Characters>
  <Application>Microsoft Office Word</Application>
  <DocSecurity>4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3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Hasmi</dc:creator>
  <cp:lastModifiedBy>Revathi M.</cp:lastModifiedBy>
  <cp:revision>2</cp:revision>
  <cp:lastPrinted>2017-07-14T22:46:00Z</cp:lastPrinted>
  <dcterms:created xsi:type="dcterms:W3CDTF">2017-11-01T11:58:00Z</dcterms:created>
  <dcterms:modified xsi:type="dcterms:W3CDTF">2017-11-01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D10374755F4ABA4566B653E31BA6</vt:lpwstr>
  </property>
</Properties>
</file>